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E1ED2" w14:textId="77777777" w:rsidR="006B6AB2" w:rsidRDefault="006B6AB2" w:rsidP="006B6AB2">
      <w:pPr>
        <w:spacing w:line="480" w:lineRule="auto"/>
        <w:rPr>
          <w:b/>
        </w:rPr>
      </w:pPr>
      <w:r>
        <w:rPr>
          <w:b/>
        </w:rPr>
        <w:t>Supplementary Material – Surveys for Caregivers and Adolescents:</w:t>
      </w:r>
    </w:p>
    <w:p w14:paraId="1B012E17" w14:textId="77777777" w:rsidR="006B6AB2" w:rsidRDefault="006B6AB2" w:rsidP="006B6AB2">
      <w:pPr>
        <w:spacing w:before="240" w:after="240" w:line="480" w:lineRule="auto"/>
        <w:rPr>
          <w:b/>
        </w:rPr>
      </w:pPr>
      <w:r>
        <w:rPr>
          <w:b/>
        </w:rPr>
        <w:t>Caregiver Survey for Substance Use Screening</w:t>
      </w:r>
    </w:p>
    <w:p w14:paraId="1751ECFE" w14:textId="77777777" w:rsidR="006B6AB2" w:rsidRDefault="006B6AB2" w:rsidP="006B6AB2">
      <w:pPr>
        <w:spacing w:before="240" w:after="240" w:line="480" w:lineRule="auto"/>
        <w:rPr>
          <w:u w:val="single"/>
        </w:rPr>
      </w:pPr>
      <w:r>
        <w:rPr>
          <w:u w:val="single"/>
        </w:rPr>
        <w:t>Demographics</w:t>
      </w:r>
    </w:p>
    <w:p w14:paraId="3CFD8E70" w14:textId="77777777" w:rsidR="006B6AB2" w:rsidRDefault="006B6AB2" w:rsidP="006B6AB2">
      <w:pPr>
        <w:numPr>
          <w:ilvl w:val="0"/>
          <w:numId w:val="1"/>
        </w:numPr>
        <w:spacing w:before="240" w:line="480" w:lineRule="auto"/>
      </w:pPr>
      <w:r>
        <w:t>What is your age?</w:t>
      </w:r>
    </w:p>
    <w:p w14:paraId="664E2112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 xml:space="preserve">20-29 </w:t>
      </w:r>
    </w:p>
    <w:p w14:paraId="5E57AD31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30-39</w:t>
      </w:r>
    </w:p>
    <w:p w14:paraId="649C2217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40-49</w:t>
      </w:r>
    </w:p>
    <w:p w14:paraId="54D4BEC5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50-59</w:t>
      </w:r>
    </w:p>
    <w:p w14:paraId="00A7736C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60-69</w:t>
      </w:r>
    </w:p>
    <w:p w14:paraId="3303A045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70-79</w:t>
      </w:r>
    </w:p>
    <w:p w14:paraId="2D284D16" w14:textId="77777777" w:rsidR="006B6AB2" w:rsidRDefault="006B6AB2" w:rsidP="006B6AB2">
      <w:pPr>
        <w:numPr>
          <w:ilvl w:val="0"/>
          <w:numId w:val="1"/>
        </w:numPr>
        <w:spacing w:line="480" w:lineRule="auto"/>
      </w:pPr>
      <w:r>
        <w:t>What is your child's age?</w:t>
      </w:r>
    </w:p>
    <w:p w14:paraId="7E22180C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13</w:t>
      </w:r>
    </w:p>
    <w:p w14:paraId="7D017EC0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14</w:t>
      </w:r>
    </w:p>
    <w:p w14:paraId="3D68940C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15</w:t>
      </w:r>
    </w:p>
    <w:p w14:paraId="7004536B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16</w:t>
      </w:r>
    </w:p>
    <w:p w14:paraId="71011F83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17</w:t>
      </w:r>
    </w:p>
    <w:p w14:paraId="5322D74E" w14:textId="77777777" w:rsidR="006B6AB2" w:rsidRDefault="006B6AB2" w:rsidP="006B6AB2">
      <w:pPr>
        <w:numPr>
          <w:ilvl w:val="0"/>
          <w:numId w:val="1"/>
        </w:numPr>
        <w:spacing w:line="480" w:lineRule="auto"/>
      </w:pPr>
      <w:r>
        <w:t>What is your gender?</w:t>
      </w:r>
    </w:p>
    <w:p w14:paraId="7AAAA8C5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Male</w:t>
      </w:r>
    </w:p>
    <w:p w14:paraId="00197AD1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Female</w:t>
      </w:r>
    </w:p>
    <w:p w14:paraId="6C89511B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Non-binary</w:t>
      </w:r>
    </w:p>
    <w:p w14:paraId="6AF966F4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Genderqueer</w:t>
      </w:r>
    </w:p>
    <w:p w14:paraId="7CEF86B6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Genderfluid</w:t>
      </w:r>
    </w:p>
    <w:p w14:paraId="0C0FFFDD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Prefer not to say</w:t>
      </w:r>
    </w:p>
    <w:p w14:paraId="5CD76B9E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Prefer to self-describe _______</w:t>
      </w:r>
    </w:p>
    <w:p w14:paraId="4F487E4A" w14:textId="77777777" w:rsidR="006B6AB2" w:rsidRDefault="006B6AB2" w:rsidP="006B6AB2">
      <w:pPr>
        <w:numPr>
          <w:ilvl w:val="0"/>
          <w:numId w:val="1"/>
        </w:numPr>
        <w:spacing w:line="480" w:lineRule="auto"/>
      </w:pPr>
      <w:r>
        <w:lastRenderedPageBreak/>
        <w:t>What is your ethnicity?</w:t>
      </w:r>
    </w:p>
    <w:p w14:paraId="2B21BA52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White/Caucasian</w:t>
      </w:r>
    </w:p>
    <w:p w14:paraId="47F5A2AC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Black/African American</w:t>
      </w:r>
    </w:p>
    <w:p w14:paraId="356E73E1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Hispanic/Latino/Latina/Latinx</w:t>
      </w:r>
    </w:p>
    <w:p w14:paraId="69605EF2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Asian</w:t>
      </w:r>
    </w:p>
    <w:p w14:paraId="31274C72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Native American/Alaska Native</w:t>
      </w:r>
    </w:p>
    <w:p w14:paraId="4BAC85C8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Native Hawaiian/Pacific Islander</w:t>
      </w:r>
    </w:p>
    <w:p w14:paraId="349537BA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Middle Eastern/North African</w:t>
      </w:r>
    </w:p>
    <w:p w14:paraId="5B87ADE4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Multiracial/Multiethnic</w:t>
      </w:r>
    </w:p>
    <w:p w14:paraId="7F26DD10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Prefer not to say</w:t>
      </w:r>
    </w:p>
    <w:p w14:paraId="10FBBBD5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Prefer to self-describe____________</w:t>
      </w:r>
    </w:p>
    <w:p w14:paraId="24618829" w14:textId="77777777" w:rsidR="006B6AB2" w:rsidRDefault="006B6AB2" w:rsidP="006B6AB2">
      <w:pPr>
        <w:numPr>
          <w:ilvl w:val="0"/>
          <w:numId w:val="1"/>
        </w:numPr>
        <w:spacing w:line="480" w:lineRule="auto"/>
      </w:pPr>
      <w:r>
        <w:t>What is your highest level of education completed?</w:t>
      </w:r>
    </w:p>
    <w:p w14:paraId="4CB1660F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Less than high school</w:t>
      </w:r>
    </w:p>
    <w:p w14:paraId="4CA52D22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High school graduate</w:t>
      </w:r>
    </w:p>
    <w:p w14:paraId="77C14977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Some college</w:t>
      </w:r>
    </w:p>
    <w:p w14:paraId="4D2C4B72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2 year degree</w:t>
      </w:r>
    </w:p>
    <w:p w14:paraId="37573FF0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4 year degree</w:t>
      </w:r>
    </w:p>
    <w:p w14:paraId="293CA6C4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Professional degree</w:t>
      </w:r>
    </w:p>
    <w:p w14:paraId="16D6791C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Doctorate</w:t>
      </w:r>
    </w:p>
    <w:p w14:paraId="3CF0DAB9" w14:textId="77777777" w:rsidR="006B6AB2" w:rsidRDefault="006B6AB2" w:rsidP="006B6AB2">
      <w:pPr>
        <w:numPr>
          <w:ilvl w:val="0"/>
          <w:numId w:val="1"/>
        </w:numPr>
        <w:spacing w:line="480" w:lineRule="auto"/>
      </w:pPr>
      <w:r>
        <w:t>Have you ever visited the emergency department for your child before?</w:t>
      </w:r>
    </w:p>
    <w:p w14:paraId="7F03C3D8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Yes</w:t>
      </w:r>
    </w:p>
    <w:p w14:paraId="4E7D311A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No</w:t>
      </w:r>
    </w:p>
    <w:p w14:paraId="33D18132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 xml:space="preserve">Not sure </w:t>
      </w:r>
    </w:p>
    <w:p w14:paraId="07563156" w14:textId="77777777" w:rsidR="006B6AB2" w:rsidRDefault="006B6AB2" w:rsidP="006B6AB2">
      <w:pPr>
        <w:numPr>
          <w:ilvl w:val="0"/>
          <w:numId w:val="1"/>
        </w:numPr>
        <w:spacing w:line="480" w:lineRule="auto"/>
      </w:pPr>
      <w:r>
        <w:t xml:space="preserve">How many times have you visited the emergency department for your child? </w:t>
      </w:r>
    </w:p>
    <w:p w14:paraId="10AF5F60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1</w:t>
      </w:r>
    </w:p>
    <w:p w14:paraId="32EAA305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2-3</w:t>
      </w:r>
    </w:p>
    <w:p w14:paraId="6E7CB2AE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lastRenderedPageBreak/>
        <w:t xml:space="preserve"> </w:t>
      </w:r>
      <w:r>
        <w:t>4 or more</w:t>
      </w:r>
    </w:p>
    <w:p w14:paraId="40DFC26F" w14:textId="77777777" w:rsidR="006B6AB2" w:rsidRDefault="006B6AB2" w:rsidP="006B6AB2">
      <w:pPr>
        <w:numPr>
          <w:ilvl w:val="0"/>
          <w:numId w:val="8"/>
        </w:numPr>
        <w:spacing w:line="480" w:lineRule="auto"/>
      </w:pPr>
      <w:r>
        <w:t>Display This Question:</w:t>
      </w:r>
    </w:p>
    <w:p w14:paraId="6332F4AA" w14:textId="77777777" w:rsidR="006B6AB2" w:rsidRDefault="006B6AB2" w:rsidP="006B6AB2">
      <w:pPr>
        <w:numPr>
          <w:ilvl w:val="1"/>
          <w:numId w:val="8"/>
        </w:numPr>
        <w:spacing w:line="480" w:lineRule="auto"/>
      </w:pPr>
      <w:r>
        <w:t>If Have you ever visited the emergency department for your child before? = Yes</w:t>
      </w:r>
    </w:p>
    <w:p w14:paraId="34E0FD84" w14:textId="77777777" w:rsidR="006B6AB2" w:rsidRDefault="006B6AB2" w:rsidP="006B6AB2">
      <w:pPr>
        <w:numPr>
          <w:ilvl w:val="1"/>
          <w:numId w:val="8"/>
        </w:numPr>
        <w:spacing w:after="240" w:line="480" w:lineRule="auto"/>
      </w:pPr>
      <w:r>
        <w:t>Or Have you ever visited the emergency department for your child before? = Not sure</w:t>
      </w:r>
    </w:p>
    <w:p w14:paraId="366A900A" w14:textId="77777777" w:rsidR="006B6AB2" w:rsidRDefault="006B6AB2" w:rsidP="006B6AB2">
      <w:pPr>
        <w:spacing w:before="240" w:after="240" w:line="480" w:lineRule="auto"/>
        <w:rPr>
          <w:u w:val="single"/>
        </w:rPr>
      </w:pPr>
      <w:r>
        <w:rPr>
          <w:u w:val="single"/>
        </w:rPr>
        <w:t>Substance Use Screening Experience</w:t>
      </w:r>
    </w:p>
    <w:p w14:paraId="3124965E" w14:textId="77777777" w:rsidR="006B6AB2" w:rsidRDefault="006B6AB2" w:rsidP="006B6AB2">
      <w:pPr>
        <w:numPr>
          <w:ilvl w:val="0"/>
          <w:numId w:val="1"/>
        </w:numPr>
        <w:spacing w:before="240" w:line="480" w:lineRule="auto"/>
      </w:pPr>
      <w:r>
        <w:t xml:space="preserve"> Has your child ever been screened for drug use in the emergency department?</w:t>
      </w:r>
    </w:p>
    <w:p w14:paraId="63A9599B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No</w:t>
      </w:r>
    </w:p>
    <w:p w14:paraId="72DF77C1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Maybe</w:t>
      </w:r>
    </w:p>
    <w:p w14:paraId="02022F43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Yes</w:t>
      </w:r>
    </w:p>
    <w:p w14:paraId="28DBD277" w14:textId="77777777" w:rsidR="006B6AB2" w:rsidRDefault="006B6AB2" w:rsidP="006B6AB2">
      <w:pPr>
        <w:numPr>
          <w:ilvl w:val="0"/>
          <w:numId w:val="8"/>
        </w:numPr>
        <w:spacing w:line="480" w:lineRule="auto"/>
      </w:pPr>
      <w:r>
        <w:t xml:space="preserve"> Display This Question:</w:t>
      </w:r>
    </w:p>
    <w:p w14:paraId="1425F0C2" w14:textId="77777777" w:rsidR="006B6AB2" w:rsidRDefault="006B6AB2" w:rsidP="006B6AB2">
      <w:pPr>
        <w:numPr>
          <w:ilvl w:val="1"/>
          <w:numId w:val="8"/>
        </w:numPr>
        <w:spacing w:line="480" w:lineRule="auto"/>
      </w:pPr>
      <w:r>
        <w:t>If Have you ever visited the emergency department for your child before? = Yes</w:t>
      </w:r>
    </w:p>
    <w:p w14:paraId="0E91FE93" w14:textId="77777777" w:rsidR="006B6AB2" w:rsidRDefault="006B6AB2" w:rsidP="006B6AB2">
      <w:pPr>
        <w:numPr>
          <w:ilvl w:val="1"/>
          <w:numId w:val="8"/>
        </w:numPr>
        <w:spacing w:line="480" w:lineRule="auto"/>
      </w:pPr>
      <w:r>
        <w:t>Or Have you ever visited the emergency department for your child before? = Not sure</w:t>
      </w:r>
    </w:p>
    <w:p w14:paraId="11DFF471" w14:textId="77777777" w:rsidR="006B6AB2" w:rsidRDefault="006B6AB2" w:rsidP="006B6AB2">
      <w:pPr>
        <w:numPr>
          <w:ilvl w:val="0"/>
          <w:numId w:val="1"/>
        </w:numPr>
        <w:spacing w:line="480" w:lineRule="auto"/>
      </w:pPr>
      <w:r>
        <w:t>How many times has your child been screened for drug use in the emergency department?</w:t>
      </w:r>
    </w:p>
    <w:p w14:paraId="57B15EE1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Never</w:t>
      </w:r>
    </w:p>
    <w:p w14:paraId="4A91B0AF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Once</w:t>
      </w:r>
    </w:p>
    <w:p w14:paraId="52340656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More than once</w:t>
      </w:r>
    </w:p>
    <w:p w14:paraId="30E3E623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Not sure</w:t>
      </w:r>
    </w:p>
    <w:p w14:paraId="32009ED6" w14:textId="77777777" w:rsidR="006B6AB2" w:rsidRDefault="006B6AB2" w:rsidP="006B6AB2">
      <w:pPr>
        <w:numPr>
          <w:ilvl w:val="0"/>
          <w:numId w:val="7"/>
        </w:numPr>
        <w:spacing w:line="480" w:lineRule="auto"/>
      </w:pPr>
      <w:r>
        <w:t>Display This Question:</w:t>
      </w:r>
    </w:p>
    <w:p w14:paraId="5CDA5494" w14:textId="77777777" w:rsidR="006B6AB2" w:rsidRDefault="006B6AB2" w:rsidP="006B6AB2">
      <w:pPr>
        <w:numPr>
          <w:ilvl w:val="1"/>
          <w:numId w:val="7"/>
        </w:numPr>
        <w:spacing w:line="480" w:lineRule="auto"/>
      </w:pPr>
      <w:r>
        <w:t>If Have you ever visited the emergency department for your child before? = Yes</w:t>
      </w:r>
    </w:p>
    <w:p w14:paraId="3EEB8DA1" w14:textId="77777777" w:rsidR="006B6AB2" w:rsidRDefault="006B6AB2" w:rsidP="006B6AB2">
      <w:pPr>
        <w:numPr>
          <w:ilvl w:val="1"/>
          <w:numId w:val="7"/>
        </w:numPr>
        <w:spacing w:line="480" w:lineRule="auto"/>
      </w:pPr>
      <w:r>
        <w:lastRenderedPageBreak/>
        <w:t>Or Have you ever visited the emergency department for your child before? = Not sure</w:t>
      </w:r>
    </w:p>
    <w:p w14:paraId="6DA5277C" w14:textId="77777777" w:rsidR="006B6AB2" w:rsidRDefault="006B6AB2" w:rsidP="006B6AB2">
      <w:pPr>
        <w:spacing w:line="480" w:lineRule="auto"/>
        <w:ind w:left="3600"/>
      </w:pPr>
    </w:p>
    <w:p w14:paraId="73E8C39E" w14:textId="77777777" w:rsidR="006B6AB2" w:rsidRDefault="006B6AB2" w:rsidP="006B6AB2">
      <w:pPr>
        <w:numPr>
          <w:ilvl w:val="0"/>
          <w:numId w:val="1"/>
        </w:numPr>
        <w:spacing w:line="480" w:lineRule="auto"/>
      </w:pPr>
      <w:r>
        <w:t>Have you ever been present during your child’s drug use screening in the emergency department?</w:t>
      </w:r>
    </w:p>
    <w:p w14:paraId="43A5831A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Yes</w:t>
      </w:r>
    </w:p>
    <w:p w14:paraId="3FA35C47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No</w:t>
      </w:r>
    </w:p>
    <w:p w14:paraId="7917F5D8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Not sure</w:t>
      </w:r>
    </w:p>
    <w:p w14:paraId="273F4872" w14:textId="77777777" w:rsidR="006B6AB2" w:rsidRDefault="006B6AB2" w:rsidP="006B6AB2">
      <w:pPr>
        <w:numPr>
          <w:ilvl w:val="0"/>
          <w:numId w:val="1"/>
        </w:numPr>
        <w:spacing w:line="480" w:lineRule="auto"/>
      </w:pPr>
      <w:r>
        <w:t xml:space="preserve"> How comfortable do you think your child felt during the screening process?</w:t>
      </w:r>
    </w:p>
    <w:p w14:paraId="41CB0353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Extremely uncomfortable</w:t>
      </w:r>
    </w:p>
    <w:p w14:paraId="244B4CB0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Somewhat uncomfortable</w:t>
      </w:r>
    </w:p>
    <w:p w14:paraId="77C9C4FD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Neither comfortable nor uncomfortable</w:t>
      </w:r>
    </w:p>
    <w:p w14:paraId="129721F0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Somewhat comfortable</w:t>
      </w:r>
    </w:p>
    <w:p w14:paraId="4AFDA9C3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 xml:space="preserve">Extremely comfortable  </w:t>
      </w:r>
    </w:p>
    <w:p w14:paraId="006672D0" w14:textId="77777777" w:rsidR="006B6AB2" w:rsidRDefault="006B6AB2" w:rsidP="006B6AB2">
      <w:pPr>
        <w:numPr>
          <w:ilvl w:val="0"/>
          <w:numId w:val="2"/>
        </w:numPr>
        <w:spacing w:line="480" w:lineRule="auto"/>
      </w:pPr>
      <w:r>
        <w:t>Display This Question:</w:t>
      </w:r>
    </w:p>
    <w:p w14:paraId="754F4849" w14:textId="77777777" w:rsidR="006B6AB2" w:rsidRDefault="006B6AB2" w:rsidP="006B6AB2">
      <w:pPr>
        <w:numPr>
          <w:ilvl w:val="1"/>
          <w:numId w:val="2"/>
        </w:numPr>
        <w:spacing w:line="480" w:lineRule="auto"/>
      </w:pPr>
      <w:r>
        <w:t>If Has your child ever been screened for drug use in the emergency department? = Maybe</w:t>
      </w:r>
    </w:p>
    <w:p w14:paraId="7D951799" w14:textId="77777777" w:rsidR="006B6AB2" w:rsidRDefault="006B6AB2" w:rsidP="006B6AB2">
      <w:pPr>
        <w:numPr>
          <w:ilvl w:val="1"/>
          <w:numId w:val="2"/>
        </w:numPr>
        <w:spacing w:after="240" w:line="480" w:lineRule="auto"/>
      </w:pPr>
      <w:r>
        <w:t>Or Has your child ever been screened for drug use in the emergency department? = Yes</w:t>
      </w:r>
    </w:p>
    <w:p w14:paraId="5BB73334" w14:textId="77777777" w:rsidR="006B6AB2" w:rsidRDefault="006B6AB2" w:rsidP="006B6AB2">
      <w:pPr>
        <w:numPr>
          <w:ilvl w:val="0"/>
          <w:numId w:val="1"/>
        </w:numPr>
        <w:spacing w:line="480" w:lineRule="auto"/>
      </w:pPr>
      <w:r>
        <w:t>How do you feel about the length of the screening process?</w:t>
      </w:r>
    </w:p>
    <w:p w14:paraId="1E343E04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Extremely inappropriate</w:t>
      </w:r>
    </w:p>
    <w:p w14:paraId="553BD70D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Somewhat inappropriate</w:t>
      </w:r>
    </w:p>
    <w:p w14:paraId="73B5DF04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Neither appropriate nor inappropriate</w:t>
      </w:r>
    </w:p>
    <w:p w14:paraId="23399FBB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Somewhat appropriate</w:t>
      </w:r>
    </w:p>
    <w:p w14:paraId="74B18566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Extremely appropriate</w:t>
      </w:r>
    </w:p>
    <w:p w14:paraId="59578A4C" w14:textId="77777777" w:rsidR="006B6AB2" w:rsidRDefault="006B6AB2" w:rsidP="006B6AB2">
      <w:pPr>
        <w:numPr>
          <w:ilvl w:val="0"/>
          <w:numId w:val="18"/>
        </w:numPr>
        <w:spacing w:line="480" w:lineRule="auto"/>
      </w:pPr>
      <w:r>
        <w:lastRenderedPageBreak/>
        <w:t>Display This Question:</w:t>
      </w:r>
    </w:p>
    <w:p w14:paraId="0E616359" w14:textId="77777777" w:rsidR="006B6AB2" w:rsidRDefault="006B6AB2" w:rsidP="006B6AB2">
      <w:pPr>
        <w:numPr>
          <w:ilvl w:val="1"/>
          <w:numId w:val="18"/>
        </w:numPr>
        <w:spacing w:line="480" w:lineRule="auto"/>
      </w:pPr>
      <w:r>
        <w:t>If Has your child ever been screened for drug use in the emergency department? = Maybe</w:t>
      </w:r>
    </w:p>
    <w:p w14:paraId="492D09B9" w14:textId="77777777" w:rsidR="006B6AB2" w:rsidRDefault="006B6AB2" w:rsidP="006B6AB2">
      <w:pPr>
        <w:numPr>
          <w:ilvl w:val="1"/>
          <w:numId w:val="18"/>
        </w:numPr>
        <w:spacing w:after="240" w:line="480" w:lineRule="auto"/>
      </w:pPr>
      <w:r>
        <w:t>Or Has your child ever been screened for drug use in the emergency department? = Yes</w:t>
      </w:r>
    </w:p>
    <w:p w14:paraId="5FDAE77B" w14:textId="77777777" w:rsidR="006B6AB2" w:rsidRDefault="006B6AB2" w:rsidP="006B6AB2">
      <w:pPr>
        <w:numPr>
          <w:ilvl w:val="0"/>
          <w:numId w:val="1"/>
        </w:numPr>
        <w:spacing w:line="480" w:lineRule="auto"/>
      </w:pPr>
      <w:r>
        <w:t>Do you think the screening process took too much time during your emergency department visit?</w:t>
      </w:r>
    </w:p>
    <w:p w14:paraId="6BEF3B63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No</w:t>
      </w:r>
    </w:p>
    <w:p w14:paraId="53C63FC5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Maybe</w:t>
      </w:r>
    </w:p>
    <w:p w14:paraId="77895DAD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Yes</w:t>
      </w:r>
    </w:p>
    <w:p w14:paraId="6BDBB260" w14:textId="77777777" w:rsidR="006B6AB2" w:rsidRDefault="006B6AB2" w:rsidP="006B6AB2">
      <w:pPr>
        <w:numPr>
          <w:ilvl w:val="0"/>
          <w:numId w:val="11"/>
        </w:numPr>
        <w:spacing w:line="480" w:lineRule="auto"/>
      </w:pPr>
      <w:r>
        <w:t>Display This Question:</w:t>
      </w:r>
    </w:p>
    <w:p w14:paraId="665708E1" w14:textId="77777777" w:rsidR="006B6AB2" w:rsidRDefault="006B6AB2" w:rsidP="006B6AB2">
      <w:pPr>
        <w:numPr>
          <w:ilvl w:val="1"/>
          <w:numId w:val="11"/>
        </w:numPr>
        <w:spacing w:line="480" w:lineRule="auto"/>
      </w:pPr>
      <w:r>
        <w:t>If Has your child ever been screened for drug use in the emergency department? = Maybe</w:t>
      </w:r>
    </w:p>
    <w:p w14:paraId="33FC9141" w14:textId="77777777" w:rsidR="006B6AB2" w:rsidRDefault="006B6AB2" w:rsidP="006B6AB2">
      <w:pPr>
        <w:numPr>
          <w:ilvl w:val="1"/>
          <w:numId w:val="11"/>
        </w:numPr>
        <w:spacing w:after="240" w:line="480" w:lineRule="auto"/>
      </w:pPr>
      <w:r>
        <w:t>Or Has your child ever been screened for drug use in the emergency department? = Yes</w:t>
      </w:r>
    </w:p>
    <w:p w14:paraId="7B5D4B91" w14:textId="77777777" w:rsidR="006B6AB2" w:rsidRDefault="006B6AB2" w:rsidP="006B6AB2">
      <w:pPr>
        <w:spacing w:before="240" w:after="240" w:line="480" w:lineRule="auto"/>
        <w:rPr>
          <w:u w:val="single"/>
        </w:rPr>
      </w:pPr>
      <w:r>
        <w:rPr>
          <w:u w:val="single"/>
        </w:rPr>
        <w:t>Attitudes and Perceptions Towards Screening</w:t>
      </w:r>
    </w:p>
    <w:p w14:paraId="4528FB87" w14:textId="77777777" w:rsidR="006B6AB2" w:rsidRDefault="006B6AB2" w:rsidP="006B6AB2">
      <w:pPr>
        <w:numPr>
          <w:ilvl w:val="0"/>
          <w:numId w:val="1"/>
        </w:numPr>
        <w:spacing w:before="240" w:line="480" w:lineRule="auto"/>
      </w:pPr>
      <w:r>
        <w:t>How important do you think it is for adolescents to be screened for drug use in the emergency department?</w:t>
      </w:r>
    </w:p>
    <w:p w14:paraId="50463BA4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Not at all important</w:t>
      </w:r>
    </w:p>
    <w:p w14:paraId="316AD500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Slightly important</w:t>
      </w:r>
    </w:p>
    <w:p w14:paraId="6A7A3358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Moderately important</w:t>
      </w:r>
    </w:p>
    <w:p w14:paraId="6D10A8B5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Very important</w:t>
      </w:r>
    </w:p>
    <w:p w14:paraId="33251D9E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Extremely important</w:t>
      </w:r>
    </w:p>
    <w:p w14:paraId="31EE0599" w14:textId="77777777" w:rsidR="006B6AB2" w:rsidRDefault="006B6AB2" w:rsidP="006B6AB2">
      <w:pPr>
        <w:numPr>
          <w:ilvl w:val="0"/>
          <w:numId w:val="1"/>
        </w:numPr>
        <w:spacing w:line="480" w:lineRule="auto"/>
      </w:pPr>
      <w:r>
        <w:rPr>
          <w:color w:val="000000"/>
        </w:rPr>
        <w:lastRenderedPageBreak/>
        <w:t>Do you believe screening for drug use should be a routine part of emergency department visits?</w:t>
      </w:r>
    </w:p>
    <w:p w14:paraId="13599833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Yes</w:t>
      </w:r>
    </w:p>
    <w:p w14:paraId="6F30994B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No</w:t>
      </w:r>
    </w:p>
    <w:p w14:paraId="3675B800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Maybe</w:t>
      </w:r>
    </w:p>
    <w:p w14:paraId="5D20A540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 xml:space="preserve">Not Sure </w:t>
      </w:r>
    </w:p>
    <w:p w14:paraId="48706C81" w14:textId="77777777" w:rsidR="006B6AB2" w:rsidRDefault="006B6AB2" w:rsidP="006B6AB2">
      <w:pPr>
        <w:numPr>
          <w:ilvl w:val="0"/>
          <w:numId w:val="1"/>
        </w:numPr>
        <w:spacing w:before="240" w:line="480" w:lineRule="auto"/>
      </w:pPr>
      <w:r>
        <w:t>Do you think drug use screening in the emergency department can help teens?</w:t>
      </w:r>
    </w:p>
    <w:p w14:paraId="1BFF6C0E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Definitely not</w:t>
      </w:r>
    </w:p>
    <w:p w14:paraId="30E10ABC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Probably not</w:t>
      </w:r>
    </w:p>
    <w:p w14:paraId="4465AA3C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Might or might not</w:t>
      </w:r>
    </w:p>
    <w:p w14:paraId="0B4094C5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Probably yes</w:t>
      </w:r>
    </w:p>
    <w:p w14:paraId="4797FC4B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Definitely yes</w:t>
      </w:r>
    </w:p>
    <w:p w14:paraId="2CB6A1F6" w14:textId="77777777" w:rsidR="006B6AB2" w:rsidRDefault="006B6AB2" w:rsidP="006B6AB2">
      <w:pPr>
        <w:numPr>
          <w:ilvl w:val="0"/>
          <w:numId w:val="1"/>
        </w:numPr>
        <w:spacing w:line="480" w:lineRule="auto"/>
      </w:pPr>
      <w:r>
        <w:rPr>
          <w:color w:val="000000"/>
        </w:rPr>
        <w:t>How do you feel about doctors asking your child about their drug use?</w:t>
      </w:r>
    </w:p>
    <w:p w14:paraId="7570369A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Extremely uncomfortable</w:t>
      </w:r>
    </w:p>
    <w:p w14:paraId="6CEBA2C9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Somewhat uncomfortable</w:t>
      </w:r>
    </w:p>
    <w:p w14:paraId="26D0E824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Neither comfortable nor uncomfortable</w:t>
      </w:r>
    </w:p>
    <w:p w14:paraId="37666EF1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Somewhat comfortable</w:t>
      </w:r>
    </w:p>
    <w:p w14:paraId="6FBAE06D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Extremely comfortable</w:t>
      </w:r>
    </w:p>
    <w:p w14:paraId="6F409D5F" w14:textId="77777777" w:rsidR="006B6AB2" w:rsidRDefault="006B6AB2" w:rsidP="006B6AB2">
      <w:pPr>
        <w:numPr>
          <w:ilvl w:val="0"/>
          <w:numId w:val="1"/>
        </w:numPr>
        <w:spacing w:line="480" w:lineRule="auto"/>
      </w:pPr>
      <w:r>
        <w:t>How comfortable are you discussing your child's drug use with healthcare providers?</w:t>
      </w:r>
    </w:p>
    <w:p w14:paraId="1CE23562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Extremely uncomfortable</w:t>
      </w:r>
    </w:p>
    <w:p w14:paraId="2D26AB6C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Somewhat uncomfortable</w:t>
      </w:r>
    </w:p>
    <w:p w14:paraId="3F8B1844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Neither comfortable nor uncomfortable</w:t>
      </w:r>
    </w:p>
    <w:p w14:paraId="562EADDC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Somewhat comfortable</w:t>
      </w:r>
    </w:p>
    <w:p w14:paraId="57D0C3DC" w14:textId="77777777" w:rsidR="006B6AB2" w:rsidRDefault="006B6AB2" w:rsidP="006B6AB2">
      <w:pPr>
        <w:numPr>
          <w:ilvl w:val="1"/>
          <w:numId w:val="1"/>
        </w:numPr>
        <w:spacing w:after="240" w:line="480" w:lineRule="auto"/>
      </w:pPr>
      <w:r>
        <w:t>Extremely comfortable</w:t>
      </w:r>
    </w:p>
    <w:p w14:paraId="7EF6C12F" w14:textId="77777777" w:rsidR="006B6AB2" w:rsidRDefault="006B6AB2" w:rsidP="006B6AB2">
      <w:pPr>
        <w:numPr>
          <w:ilvl w:val="0"/>
          <w:numId w:val="1"/>
        </w:numPr>
        <w:spacing w:line="480" w:lineRule="auto"/>
      </w:pPr>
      <w:r>
        <w:lastRenderedPageBreak/>
        <w:t>How likely are you to encourage your child to be honest during drug use screening?</w:t>
      </w:r>
    </w:p>
    <w:p w14:paraId="5B5E285A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Extremely unlikely</w:t>
      </w:r>
    </w:p>
    <w:p w14:paraId="463EDD56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Somewhat unlikely</w:t>
      </w:r>
    </w:p>
    <w:p w14:paraId="74BE0182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Neither likely nor unlikely</w:t>
      </w:r>
    </w:p>
    <w:p w14:paraId="384CCD31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Somewhat likely</w:t>
      </w:r>
    </w:p>
    <w:p w14:paraId="7568991B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 xml:space="preserve">Extremely likely </w:t>
      </w:r>
    </w:p>
    <w:p w14:paraId="48C68583" w14:textId="77777777" w:rsidR="006B6AB2" w:rsidRDefault="006B6AB2" w:rsidP="006B6AB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color w:val="000000"/>
        </w:rPr>
        <w:t>Do you think the results of your child’s screening should be shared with you?</w:t>
      </w:r>
    </w:p>
    <w:p w14:paraId="02FCD13A" w14:textId="77777777" w:rsidR="006B6AB2" w:rsidRDefault="006B6AB2" w:rsidP="006B6AB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7F3615B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Definitely not</w:t>
      </w:r>
    </w:p>
    <w:p w14:paraId="0EEABE40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Probably not</w:t>
      </w:r>
    </w:p>
    <w:p w14:paraId="5E914DBA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Might or might not</w:t>
      </w:r>
    </w:p>
    <w:p w14:paraId="075FC66B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Probably yes</w:t>
      </w:r>
    </w:p>
    <w:p w14:paraId="004BB54A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Definitely yes</w:t>
      </w:r>
    </w:p>
    <w:p w14:paraId="7376971F" w14:textId="77777777" w:rsidR="006B6AB2" w:rsidRDefault="006B6AB2" w:rsidP="006B6AB2">
      <w:pPr>
        <w:numPr>
          <w:ilvl w:val="0"/>
          <w:numId w:val="1"/>
        </w:numPr>
        <w:spacing w:line="480" w:lineRule="auto"/>
      </w:pPr>
      <w:r>
        <w:t>Do you think the screening results should be shared with the child's school counselor?</w:t>
      </w:r>
    </w:p>
    <w:p w14:paraId="279065CB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Definitely not</w:t>
      </w:r>
    </w:p>
    <w:p w14:paraId="699DE367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Probably not</w:t>
      </w:r>
    </w:p>
    <w:p w14:paraId="6929CB45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Might or might not</w:t>
      </w:r>
    </w:p>
    <w:p w14:paraId="036802A4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Probably yes</w:t>
      </w:r>
    </w:p>
    <w:p w14:paraId="483A089F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Definitely yes</w:t>
      </w:r>
    </w:p>
    <w:p w14:paraId="75699AB1" w14:textId="77777777" w:rsidR="006B6AB2" w:rsidRDefault="006B6AB2" w:rsidP="006B6AB2">
      <w:pPr>
        <w:numPr>
          <w:ilvl w:val="0"/>
          <w:numId w:val="1"/>
        </w:numPr>
        <w:spacing w:after="240" w:line="480" w:lineRule="auto"/>
      </w:pPr>
      <w:r>
        <w:t xml:space="preserve"> What concerns do you have about your child being screened for drug use? </w:t>
      </w:r>
    </w:p>
    <w:p w14:paraId="6F607DD2" w14:textId="77777777" w:rsidR="006B6AB2" w:rsidRDefault="006B6AB2" w:rsidP="006B6AB2">
      <w:pPr>
        <w:numPr>
          <w:ilvl w:val="0"/>
          <w:numId w:val="1"/>
        </w:numPr>
        <w:spacing w:before="240" w:after="240" w:line="480" w:lineRule="auto"/>
      </w:pPr>
      <w:r>
        <w:t>How much do you think the following are barriers to screening for drug use?</w:t>
      </w:r>
    </w:p>
    <w:tbl>
      <w:tblPr>
        <w:tblStyle w:val="4"/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1395"/>
        <w:gridCol w:w="1500"/>
        <w:gridCol w:w="1380"/>
        <w:gridCol w:w="1500"/>
        <w:gridCol w:w="1395"/>
      </w:tblGrid>
      <w:tr w:rsidR="006B6AB2" w14:paraId="3B7297BF" w14:textId="77777777" w:rsidTr="00413CF2">
        <w:trPr>
          <w:trHeight w:val="1005"/>
        </w:trPr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3C7D580" w14:textId="77777777" w:rsidR="006B6AB2" w:rsidRDefault="006B6AB2" w:rsidP="00413CF2">
            <w:pPr>
              <w:spacing w:before="240" w:after="240"/>
              <w:jc w:val="center"/>
            </w:pPr>
            <w:r>
              <w:lastRenderedPageBreak/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4568537" w14:textId="77777777" w:rsidR="006B6AB2" w:rsidRDefault="006B6AB2" w:rsidP="00413CF2">
            <w:pPr>
              <w:spacing w:before="240" w:after="240"/>
              <w:jc w:val="center"/>
            </w:pPr>
            <w:r>
              <w:t>Strongly disagre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641502C" w14:textId="77777777" w:rsidR="006B6AB2" w:rsidRDefault="006B6AB2" w:rsidP="00413CF2">
            <w:pPr>
              <w:spacing w:before="240" w:after="240"/>
              <w:jc w:val="center"/>
            </w:pPr>
            <w:r>
              <w:t>Somewhat disagre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2AD5C83" w14:textId="77777777" w:rsidR="006B6AB2" w:rsidRDefault="006B6AB2" w:rsidP="00413CF2">
            <w:pPr>
              <w:spacing w:before="240" w:after="240"/>
              <w:jc w:val="center"/>
            </w:pPr>
            <w:r>
              <w:t>Neither agree nor disagre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FC2CDBB" w14:textId="77777777" w:rsidR="006B6AB2" w:rsidRDefault="006B6AB2" w:rsidP="00413CF2">
            <w:pPr>
              <w:spacing w:before="240" w:after="240"/>
              <w:jc w:val="center"/>
            </w:pPr>
            <w:r>
              <w:t>Somewhat agre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F5B44FF" w14:textId="77777777" w:rsidR="006B6AB2" w:rsidRDefault="006B6AB2" w:rsidP="00413CF2">
            <w:pPr>
              <w:spacing w:before="240" w:after="240"/>
              <w:jc w:val="center"/>
            </w:pPr>
            <w:r>
              <w:t>Strongly agree</w:t>
            </w:r>
          </w:p>
        </w:tc>
      </w:tr>
      <w:tr w:rsidR="006B6AB2" w14:paraId="606DAE52" w14:textId="77777777" w:rsidTr="00413CF2">
        <w:trPr>
          <w:trHeight w:val="870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6343B33" w14:textId="77777777" w:rsidR="006B6AB2" w:rsidRDefault="006B6AB2" w:rsidP="00413CF2">
            <w:pPr>
              <w:spacing w:before="240" w:after="240"/>
              <w:jc w:val="center"/>
            </w:pPr>
            <w:r>
              <w:t>How long it will tak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CCFF1F1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08158EF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D3D8D03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D576ACE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DA93BF2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3EA154AE" w14:textId="77777777" w:rsidTr="00413CF2">
        <w:trPr>
          <w:trHeight w:val="855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AC55FEB" w14:textId="77777777" w:rsidR="006B6AB2" w:rsidRDefault="006B6AB2" w:rsidP="00413CF2">
            <w:pPr>
              <w:spacing w:before="240" w:after="240"/>
              <w:jc w:val="center"/>
            </w:pPr>
            <w:r>
              <w:t>Privacy Concern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0FDBC4C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12D8841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AD0D485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875C0EA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876BF9A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19C8F4F9" w14:textId="77777777" w:rsidTr="00413CF2">
        <w:trPr>
          <w:trHeight w:val="855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E3A79F7" w14:textId="77777777" w:rsidR="006B6AB2" w:rsidRDefault="006B6AB2" w:rsidP="00413CF2">
            <w:pPr>
              <w:spacing w:before="240" w:after="240"/>
              <w:jc w:val="center"/>
            </w:pPr>
            <w:r>
              <w:t>It's not importan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465E201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39C2212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7D3E0FB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66AF238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FDB43E7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66864041" w14:textId="77777777" w:rsidTr="00413CF2">
        <w:trPr>
          <w:trHeight w:val="1290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D6AB844" w14:textId="77777777" w:rsidR="006B6AB2" w:rsidRDefault="006B6AB2" w:rsidP="00413CF2">
            <w:pPr>
              <w:spacing w:before="240" w:after="240"/>
              <w:jc w:val="center"/>
            </w:pPr>
            <w:r>
              <w:t>I worry about what other people will thin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22BF14E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AD506B1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96E8779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04FF843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6F3EADF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3C6DD20F" w14:textId="77777777" w:rsidTr="00413CF2">
        <w:trPr>
          <w:trHeight w:val="1005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75BF63F" w14:textId="77777777" w:rsidR="006B6AB2" w:rsidRDefault="006B6AB2" w:rsidP="00413CF2">
            <w:pPr>
              <w:spacing w:before="240" w:after="240"/>
              <w:jc w:val="center"/>
            </w:pPr>
            <w:r>
              <w:t>Fear of Legal Consequenc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E02B9A9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9995C04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B6BD434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2B8A510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0A105F2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6BA10F2A" w14:textId="77777777" w:rsidTr="00413CF2">
        <w:trPr>
          <w:trHeight w:val="1005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C205C50" w14:textId="77777777" w:rsidR="006B6AB2" w:rsidRDefault="006B6AB2" w:rsidP="00413CF2">
            <w:pPr>
              <w:spacing w:before="240" w:after="240"/>
              <w:jc w:val="center"/>
            </w:pPr>
            <w:r>
              <w:t>Lack of Trust in Healthcare Provid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082521C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294EF57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6AE970D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2E59B47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D82BD33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39ED7EDD" w14:textId="77777777" w:rsidTr="00413CF2">
        <w:trPr>
          <w:trHeight w:val="1005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CCF9C98" w14:textId="77777777" w:rsidR="006B6AB2" w:rsidRDefault="006B6AB2" w:rsidP="00413CF2">
            <w:pPr>
              <w:spacing w:before="240" w:after="240"/>
              <w:jc w:val="center"/>
            </w:pPr>
            <w:r>
              <w:t>Cultural or Religious Belief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3B74111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8481ED1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1D2F225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4A05474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5D4A5E8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4FCDE7A2" w14:textId="77777777" w:rsidTr="00413CF2">
        <w:trPr>
          <w:trHeight w:val="1005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728A5FF" w14:textId="77777777" w:rsidR="006B6AB2" w:rsidRDefault="006B6AB2" w:rsidP="00413CF2">
            <w:pPr>
              <w:spacing w:before="240" w:after="240"/>
              <w:jc w:val="center"/>
            </w:pPr>
            <w:r>
              <w:t>Parental or Guardian Prese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D750CF1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E7E4335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CE510EF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AC78202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2D350C2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2B4C7047" w14:textId="77777777" w:rsidTr="00413CF2">
        <w:trPr>
          <w:trHeight w:val="1290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93C24CB" w14:textId="77777777" w:rsidR="006B6AB2" w:rsidRDefault="006B6AB2" w:rsidP="00413CF2">
            <w:pPr>
              <w:spacing w:before="240" w:after="240"/>
              <w:jc w:val="center"/>
            </w:pPr>
            <w:r>
              <w:lastRenderedPageBreak/>
              <w:t>Fear of Treatment or Interventio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35C4BA7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6CEF939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D3BB1FC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627E5D2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3A85187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3EE7D604" w14:textId="77777777" w:rsidTr="00413CF2">
        <w:trPr>
          <w:trHeight w:val="855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E7C0B2B" w14:textId="77777777" w:rsidR="006B6AB2" w:rsidRDefault="006B6AB2" w:rsidP="00413CF2">
            <w:pPr>
              <w:spacing w:before="240" w:after="240"/>
              <w:jc w:val="center"/>
            </w:pPr>
            <w:r>
              <w:t>Time Pressur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7C52D03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25CB55E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9A6927F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64EC037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630F305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</w:tbl>
    <w:p w14:paraId="5F0A3111" w14:textId="77777777" w:rsidR="006B6AB2" w:rsidRDefault="006B6AB2" w:rsidP="006B6AB2">
      <w:pPr>
        <w:numPr>
          <w:ilvl w:val="0"/>
          <w:numId w:val="1"/>
        </w:numPr>
        <w:spacing w:before="240" w:line="480" w:lineRule="auto"/>
      </w:pPr>
      <w:r>
        <w:t>How likely are you to seek help for your child if they have drug use issues?</w:t>
      </w:r>
    </w:p>
    <w:p w14:paraId="25093C4F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Extremely unlikely</w:t>
      </w:r>
    </w:p>
    <w:p w14:paraId="6E5B6216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Somewhat unlikely</w:t>
      </w:r>
    </w:p>
    <w:p w14:paraId="42CED975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Neither likely nor unlikely</w:t>
      </w:r>
    </w:p>
    <w:p w14:paraId="147933E6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Somewhat likely</w:t>
      </w:r>
    </w:p>
    <w:p w14:paraId="08C8C298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Extremely likely</w:t>
      </w:r>
    </w:p>
    <w:p w14:paraId="18DDF200" w14:textId="77777777" w:rsidR="006B6AB2" w:rsidRDefault="006B6AB2" w:rsidP="006B6AB2">
      <w:pPr>
        <w:numPr>
          <w:ilvl w:val="0"/>
          <w:numId w:val="1"/>
        </w:numPr>
        <w:spacing w:line="480" w:lineRule="auto"/>
      </w:pPr>
      <w:r>
        <w:t>How likely are you to talk to a doctor about your child's drug use in the future?</w:t>
      </w:r>
    </w:p>
    <w:p w14:paraId="1599A6FF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Extremely unlikely</w:t>
      </w:r>
    </w:p>
    <w:p w14:paraId="42A83291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Somewhat unlikely</w:t>
      </w:r>
    </w:p>
    <w:p w14:paraId="49A8CBC7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Neither likely nor unlikely</w:t>
      </w:r>
    </w:p>
    <w:p w14:paraId="6B9E68BB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Somewhat likely</w:t>
      </w:r>
    </w:p>
    <w:p w14:paraId="3724CD2A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Extremely likely</w:t>
      </w:r>
    </w:p>
    <w:p w14:paraId="19DF8838" w14:textId="77777777" w:rsidR="006B6AB2" w:rsidRDefault="006B6AB2" w:rsidP="006B6AB2">
      <w:pPr>
        <w:numPr>
          <w:ilvl w:val="0"/>
          <w:numId w:val="1"/>
        </w:numPr>
        <w:spacing w:line="480" w:lineRule="auto"/>
      </w:pPr>
      <w:r>
        <w:t xml:space="preserve"> Do you think the emergency department is a good place to get information about substance use for your child?</w:t>
      </w:r>
    </w:p>
    <w:p w14:paraId="2F799C85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Definitely not</w:t>
      </w:r>
    </w:p>
    <w:p w14:paraId="67765B6D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Probably not</w:t>
      </w:r>
    </w:p>
    <w:p w14:paraId="429E5EE1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Might or might not</w:t>
      </w:r>
    </w:p>
    <w:p w14:paraId="50AAC85C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Probably yes</w:t>
      </w:r>
    </w:p>
    <w:p w14:paraId="42D55D78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Definitely yes</w:t>
      </w:r>
    </w:p>
    <w:p w14:paraId="0E6F9B97" w14:textId="77777777" w:rsidR="006B6AB2" w:rsidRDefault="006B6AB2" w:rsidP="006B6AB2">
      <w:pPr>
        <w:numPr>
          <w:ilvl w:val="0"/>
          <w:numId w:val="1"/>
        </w:numPr>
        <w:spacing w:after="240" w:line="480" w:lineRule="auto"/>
      </w:pPr>
      <w:r>
        <w:lastRenderedPageBreak/>
        <w:t>If your child had a positive screen in the emergency department, how useful would you find each of these?</w:t>
      </w:r>
    </w:p>
    <w:tbl>
      <w:tblPr>
        <w:tblStyle w:val="3"/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365"/>
        <w:gridCol w:w="1410"/>
        <w:gridCol w:w="1575"/>
        <w:gridCol w:w="1365"/>
        <w:gridCol w:w="1530"/>
      </w:tblGrid>
      <w:tr w:rsidR="006B6AB2" w14:paraId="5528C26F" w14:textId="77777777" w:rsidTr="00413CF2">
        <w:trPr>
          <w:trHeight w:val="735"/>
        </w:trPr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AB09EE8" w14:textId="77777777" w:rsidR="006B6AB2" w:rsidRDefault="006B6AB2" w:rsidP="00413CF2">
            <w:pPr>
              <w:spacing w:before="240" w:after="240"/>
              <w:jc w:val="center"/>
            </w:pPr>
            <w: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4CD2D2F" w14:textId="77777777" w:rsidR="006B6AB2" w:rsidRDefault="006B6AB2" w:rsidP="00413CF2">
            <w:pPr>
              <w:spacing w:before="240" w:after="240"/>
              <w:jc w:val="center"/>
            </w:pPr>
            <w:r>
              <w:t>Not at all useful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E4B2411" w14:textId="77777777" w:rsidR="006B6AB2" w:rsidRDefault="006B6AB2" w:rsidP="00413CF2">
            <w:pPr>
              <w:spacing w:before="240" w:after="240"/>
              <w:jc w:val="center"/>
            </w:pPr>
            <w:r>
              <w:t>Slightly useful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3B3584C" w14:textId="77777777" w:rsidR="006B6AB2" w:rsidRDefault="006B6AB2" w:rsidP="00413CF2">
            <w:pPr>
              <w:spacing w:before="240" w:after="240"/>
              <w:jc w:val="center"/>
            </w:pPr>
            <w:r>
              <w:t>Moderately usefu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24F3752" w14:textId="77777777" w:rsidR="006B6AB2" w:rsidRDefault="006B6AB2" w:rsidP="00413CF2">
            <w:pPr>
              <w:spacing w:before="240" w:after="240"/>
              <w:jc w:val="center"/>
            </w:pPr>
            <w:r>
              <w:t>Very usefu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40A2B37" w14:textId="77777777" w:rsidR="006B6AB2" w:rsidRDefault="006B6AB2" w:rsidP="00413CF2">
            <w:pPr>
              <w:spacing w:before="240" w:after="240"/>
              <w:jc w:val="center"/>
            </w:pPr>
            <w:r>
              <w:t>Extremely useful</w:t>
            </w:r>
          </w:p>
        </w:tc>
      </w:tr>
      <w:tr w:rsidR="006B6AB2" w14:paraId="64328D95" w14:textId="77777777" w:rsidTr="00413CF2">
        <w:trPr>
          <w:trHeight w:val="87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7B7F3EB" w14:textId="77777777" w:rsidR="006B6AB2" w:rsidRDefault="006B6AB2" w:rsidP="00413CF2">
            <w:pPr>
              <w:spacing w:before="240" w:after="240"/>
              <w:jc w:val="center"/>
            </w:pPr>
            <w:r>
              <w:t>Brochures on drug us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7153ED0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5176D21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EC27455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4F5EFEC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A01DAC4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0959EE1D" w14:textId="77777777" w:rsidTr="00413CF2">
        <w:trPr>
          <w:trHeight w:val="129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26E7B0E" w14:textId="77777777" w:rsidR="006B6AB2" w:rsidRDefault="006B6AB2" w:rsidP="00413CF2">
            <w:pPr>
              <w:spacing w:before="240" w:after="240"/>
              <w:jc w:val="center"/>
            </w:pPr>
            <w:r>
              <w:t>Information on where to go for more hel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373671B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D47584B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5130BCB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6B8165B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F3E6FF6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0B0310BE" w14:textId="77777777" w:rsidTr="00413CF2">
        <w:trPr>
          <w:trHeight w:val="184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A10756C" w14:textId="77777777" w:rsidR="006B6AB2" w:rsidRDefault="006B6AB2" w:rsidP="00413CF2">
            <w:pPr>
              <w:spacing w:before="240" w:after="240"/>
              <w:jc w:val="center"/>
            </w:pPr>
            <w:r>
              <w:t>Speak with a professional in the Emergency Departmen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475947D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DCE5A98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0767B99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C705227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C0C9D7F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73EE1B96" w14:textId="77777777" w:rsidTr="00413CF2">
        <w:trPr>
          <w:trHeight w:val="129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FA60964" w14:textId="77777777" w:rsidR="006B6AB2" w:rsidRDefault="006B6AB2" w:rsidP="00413CF2">
            <w:pPr>
              <w:spacing w:before="240" w:after="240"/>
              <w:jc w:val="center"/>
            </w:pPr>
            <w:r>
              <w:t>An app with information about drug us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FC2F5ED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5617292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6750D0E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3828688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170154D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</w:tbl>
    <w:p w14:paraId="10A549FF" w14:textId="77777777" w:rsidR="006B6AB2" w:rsidRDefault="006B6AB2" w:rsidP="006B6AB2">
      <w:pPr>
        <w:spacing w:before="240" w:after="240" w:line="480" w:lineRule="auto"/>
        <w:rPr>
          <w:u w:val="single"/>
        </w:rPr>
      </w:pPr>
      <w:r>
        <w:t xml:space="preserve"> </w:t>
      </w:r>
      <w:r>
        <w:rPr>
          <w:u w:val="single"/>
        </w:rPr>
        <w:t>Suggestions for Improvement</w:t>
      </w:r>
    </w:p>
    <w:p w14:paraId="301482E5" w14:textId="77777777" w:rsidR="006B6AB2" w:rsidRDefault="006B6AB2" w:rsidP="006B6AB2">
      <w:pPr>
        <w:numPr>
          <w:ilvl w:val="0"/>
          <w:numId w:val="1"/>
        </w:numPr>
        <w:spacing w:before="240" w:after="240" w:line="480" w:lineRule="auto"/>
      </w:pPr>
      <w:r>
        <w:t>What suggestions do you have to improve the substance use screening process?</w:t>
      </w:r>
    </w:p>
    <w:p w14:paraId="1DEE5B11" w14:textId="77777777" w:rsidR="006B6AB2" w:rsidRDefault="006B6AB2" w:rsidP="006B6AB2">
      <w:pPr>
        <w:spacing w:before="240" w:after="240" w:line="480" w:lineRule="auto"/>
        <w:ind w:firstLine="400"/>
      </w:pPr>
      <w:r>
        <w:t>_______________________________________________________________</w:t>
      </w:r>
    </w:p>
    <w:p w14:paraId="5C2866C7" w14:textId="77777777" w:rsidR="006B6AB2" w:rsidRDefault="006B6AB2" w:rsidP="006B6AB2">
      <w:pPr>
        <w:numPr>
          <w:ilvl w:val="0"/>
          <w:numId w:val="1"/>
        </w:numPr>
        <w:spacing w:before="240" w:after="240" w:line="480" w:lineRule="auto"/>
      </w:pPr>
      <w:r>
        <w:t>How can doctors better support adolescents and their families during substance use screening?</w:t>
      </w:r>
    </w:p>
    <w:p w14:paraId="14FBC4B3" w14:textId="77777777" w:rsidR="006B6AB2" w:rsidRDefault="006B6AB2" w:rsidP="006B6AB2">
      <w:pPr>
        <w:spacing w:before="240" w:after="240" w:line="480" w:lineRule="auto"/>
      </w:pPr>
    </w:p>
    <w:p w14:paraId="19B5C9CB" w14:textId="77777777" w:rsidR="006B6AB2" w:rsidRDefault="006B6AB2" w:rsidP="006B6AB2">
      <w:pPr>
        <w:spacing w:before="240" w:after="240" w:line="480" w:lineRule="auto"/>
      </w:pPr>
    </w:p>
    <w:p w14:paraId="6E0B1E26" w14:textId="77777777" w:rsidR="006B6AB2" w:rsidRDefault="006B6AB2" w:rsidP="006B6AB2">
      <w:pPr>
        <w:spacing w:before="240" w:after="240" w:line="480" w:lineRule="auto"/>
        <w:rPr>
          <w:b/>
        </w:rPr>
      </w:pPr>
      <w:r>
        <w:rPr>
          <w:b/>
        </w:rPr>
        <w:t>Adolescent Perception on Substance Use Screening</w:t>
      </w:r>
    </w:p>
    <w:p w14:paraId="3B909ADB" w14:textId="77777777" w:rsidR="006B6AB2" w:rsidRDefault="006B6AB2" w:rsidP="006B6AB2">
      <w:pPr>
        <w:spacing w:before="240" w:after="240" w:line="480" w:lineRule="auto"/>
        <w:rPr>
          <w:u w:val="single"/>
        </w:rPr>
      </w:pPr>
      <w:r>
        <w:t xml:space="preserve"> </w:t>
      </w:r>
      <w:r>
        <w:rPr>
          <w:u w:val="single"/>
        </w:rPr>
        <w:t>Demographics</w:t>
      </w:r>
    </w:p>
    <w:p w14:paraId="3591918F" w14:textId="77777777" w:rsidR="006B6AB2" w:rsidRDefault="006B6AB2" w:rsidP="006B6AB2">
      <w:pPr>
        <w:numPr>
          <w:ilvl w:val="0"/>
          <w:numId w:val="4"/>
        </w:numPr>
        <w:spacing w:before="240" w:line="480" w:lineRule="auto"/>
      </w:pPr>
      <w:r>
        <w:t xml:space="preserve"> What is your age</w:t>
      </w:r>
    </w:p>
    <w:p w14:paraId="2C89F829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13</w:t>
      </w:r>
    </w:p>
    <w:p w14:paraId="4402153C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14</w:t>
      </w:r>
    </w:p>
    <w:p w14:paraId="1EF57E8F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15</w:t>
      </w:r>
    </w:p>
    <w:p w14:paraId="4B04ECAB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16</w:t>
      </w:r>
    </w:p>
    <w:p w14:paraId="16F84938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17</w:t>
      </w:r>
    </w:p>
    <w:p w14:paraId="4E1DAECD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>What is your gender?</w:t>
      </w:r>
    </w:p>
    <w:p w14:paraId="63C7D6EC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Male</w:t>
      </w:r>
    </w:p>
    <w:p w14:paraId="048CFD85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Female</w:t>
      </w:r>
    </w:p>
    <w:p w14:paraId="2FE68C5E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Non-binary</w:t>
      </w:r>
    </w:p>
    <w:p w14:paraId="3AA3BCB4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Genderqueer</w:t>
      </w:r>
    </w:p>
    <w:p w14:paraId="368B14F7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Genderfluid</w:t>
      </w:r>
    </w:p>
    <w:p w14:paraId="10B01DD4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Prefer not to say</w:t>
      </w:r>
    </w:p>
    <w:p w14:paraId="4F74F62D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Prefer to self-describe  __________________________________________________</w:t>
      </w:r>
    </w:p>
    <w:p w14:paraId="551503F9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>What is your ethnicity?</w:t>
      </w:r>
    </w:p>
    <w:p w14:paraId="22464951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White/Caucasian</w:t>
      </w:r>
    </w:p>
    <w:p w14:paraId="7D776471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Black/African American</w:t>
      </w:r>
    </w:p>
    <w:p w14:paraId="68552FD8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Hispanic/Latino/Latina/Latinx</w:t>
      </w:r>
    </w:p>
    <w:p w14:paraId="271967C8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Asian</w:t>
      </w:r>
    </w:p>
    <w:p w14:paraId="14AF363B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lastRenderedPageBreak/>
        <w:t>Native American/Alaska Native</w:t>
      </w:r>
    </w:p>
    <w:p w14:paraId="20C02F5B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Native Hawaiian/Pacific Islander</w:t>
      </w:r>
    </w:p>
    <w:p w14:paraId="07E57933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Middle Eastern/North African</w:t>
      </w:r>
    </w:p>
    <w:p w14:paraId="0967436A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Multiracial/Multiethnic</w:t>
      </w:r>
    </w:p>
    <w:p w14:paraId="59920196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Prefer not to say</w:t>
      </w:r>
    </w:p>
    <w:p w14:paraId="5153CDA7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Prefer to self-describe  __________________________________________________</w:t>
      </w:r>
    </w:p>
    <w:p w14:paraId="17056AAB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>What is your living situation most of the time?</w:t>
      </w:r>
    </w:p>
    <w:p w14:paraId="45D9E448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With both parents</w:t>
      </w:r>
    </w:p>
    <w:p w14:paraId="531786E8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With mother only</w:t>
      </w:r>
    </w:p>
    <w:p w14:paraId="489F4993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With father only</w:t>
      </w:r>
    </w:p>
    <w:p w14:paraId="21D65755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Joint custody/shared between parents</w:t>
      </w:r>
    </w:p>
    <w:p w14:paraId="36E123EF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With grandparents</w:t>
      </w:r>
    </w:p>
    <w:p w14:paraId="762C494F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With other relatives (e.g., aunts, uncles)</w:t>
      </w:r>
    </w:p>
    <w:p w14:paraId="1C055277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With foster parents</w:t>
      </w:r>
    </w:p>
    <w:p w14:paraId="13394EF6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In a group home</w:t>
      </w:r>
    </w:p>
    <w:p w14:paraId="189701E5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In a boarding school or residential school</w:t>
      </w:r>
    </w:p>
    <w:p w14:paraId="74306F73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Independent living (e.g., alone or with roommates)</w:t>
      </w:r>
    </w:p>
    <w:p w14:paraId="01309700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Prefer not to say</w:t>
      </w:r>
    </w:p>
    <w:p w14:paraId="401D972B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Prefer to self-describe_________________________________________</w:t>
      </w:r>
    </w:p>
    <w:p w14:paraId="4A3D20FE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>Have you ever visited the emergency department before?</w:t>
      </w:r>
    </w:p>
    <w:p w14:paraId="26278372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Yes</w:t>
      </w:r>
    </w:p>
    <w:p w14:paraId="54EA77B7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No</w:t>
      </w:r>
    </w:p>
    <w:p w14:paraId="41FF9660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Not sure</w:t>
      </w:r>
    </w:p>
    <w:p w14:paraId="0538B420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>How many times have you visited the emergency department in your life?</w:t>
      </w:r>
    </w:p>
    <w:p w14:paraId="6B62DB88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1</w:t>
      </w:r>
    </w:p>
    <w:p w14:paraId="4A8CDB2E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lastRenderedPageBreak/>
        <w:t xml:space="preserve"> </w:t>
      </w:r>
      <w:r>
        <w:t>2-3</w:t>
      </w:r>
    </w:p>
    <w:p w14:paraId="18C14769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4 or more</w:t>
      </w:r>
    </w:p>
    <w:p w14:paraId="49DD3680" w14:textId="77777777" w:rsidR="006B6AB2" w:rsidRDefault="006B6AB2" w:rsidP="006B6AB2">
      <w:pPr>
        <w:numPr>
          <w:ilvl w:val="0"/>
          <w:numId w:val="17"/>
        </w:numPr>
        <w:spacing w:line="480" w:lineRule="auto"/>
      </w:pPr>
      <w:r>
        <w:t xml:space="preserve"> Display This Question:</w:t>
      </w:r>
    </w:p>
    <w:p w14:paraId="46809E8C" w14:textId="77777777" w:rsidR="006B6AB2" w:rsidRDefault="006B6AB2" w:rsidP="006B6AB2">
      <w:pPr>
        <w:numPr>
          <w:ilvl w:val="1"/>
          <w:numId w:val="17"/>
        </w:numPr>
        <w:spacing w:line="480" w:lineRule="auto"/>
      </w:pPr>
      <w:r>
        <w:t>If Have you ever visited the emergency department before? = Yes</w:t>
      </w:r>
    </w:p>
    <w:p w14:paraId="4F4F36BA" w14:textId="77777777" w:rsidR="006B6AB2" w:rsidRDefault="006B6AB2" w:rsidP="006B6AB2">
      <w:pPr>
        <w:numPr>
          <w:ilvl w:val="1"/>
          <w:numId w:val="17"/>
        </w:numPr>
        <w:spacing w:after="240" w:line="480" w:lineRule="auto"/>
      </w:pPr>
      <w:r>
        <w:t>Or Have you ever visited the emergency department before? = Not sure</w:t>
      </w:r>
    </w:p>
    <w:p w14:paraId="2CF35D8E" w14:textId="77777777" w:rsidR="006B6AB2" w:rsidRDefault="006B6AB2" w:rsidP="006B6AB2">
      <w:pPr>
        <w:spacing w:before="240" w:after="240" w:line="480" w:lineRule="auto"/>
        <w:rPr>
          <w:u w:val="single"/>
        </w:rPr>
      </w:pPr>
      <w:r>
        <w:rPr>
          <w:u w:val="single"/>
        </w:rPr>
        <w:t>Substance Use Screening Experience</w:t>
      </w:r>
    </w:p>
    <w:p w14:paraId="0F58DE37" w14:textId="77777777" w:rsidR="006B6AB2" w:rsidRDefault="006B6AB2" w:rsidP="006B6AB2">
      <w:pPr>
        <w:numPr>
          <w:ilvl w:val="0"/>
          <w:numId w:val="4"/>
        </w:numPr>
        <w:spacing w:before="240" w:line="480" w:lineRule="auto"/>
      </w:pPr>
      <w:r>
        <w:t>Have you ever been screened for drug use (tobacco marijuana, alcohol or other drugs) in the emergency department?</w:t>
      </w:r>
    </w:p>
    <w:p w14:paraId="5F519E59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Yes</w:t>
      </w:r>
    </w:p>
    <w:p w14:paraId="5934A947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No</w:t>
      </w:r>
    </w:p>
    <w:p w14:paraId="544EE6AD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Not sure</w:t>
      </w:r>
    </w:p>
    <w:p w14:paraId="71F46B89" w14:textId="77777777" w:rsidR="006B6AB2" w:rsidRDefault="006B6AB2" w:rsidP="006B6AB2">
      <w:pPr>
        <w:numPr>
          <w:ilvl w:val="0"/>
          <w:numId w:val="10"/>
        </w:numPr>
        <w:spacing w:line="480" w:lineRule="auto"/>
      </w:pPr>
      <w:r>
        <w:t xml:space="preserve"> Display This Question:</w:t>
      </w:r>
    </w:p>
    <w:p w14:paraId="48CE6E2A" w14:textId="77777777" w:rsidR="006B6AB2" w:rsidRDefault="006B6AB2" w:rsidP="006B6AB2">
      <w:pPr>
        <w:numPr>
          <w:ilvl w:val="1"/>
          <w:numId w:val="10"/>
        </w:numPr>
        <w:spacing w:line="480" w:lineRule="auto"/>
      </w:pPr>
      <w:r>
        <w:t>If Have you ever visited the emergency department before? = Yes</w:t>
      </w:r>
    </w:p>
    <w:p w14:paraId="326523CA" w14:textId="77777777" w:rsidR="006B6AB2" w:rsidRDefault="006B6AB2" w:rsidP="006B6AB2">
      <w:pPr>
        <w:numPr>
          <w:ilvl w:val="1"/>
          <w:numId w:val="10"/>
        </w:numPr>
        <w:spacing w:line="480" w:lineRule="auto"/>
      </w:pPr>
      <w:r>
        <w:t>Or Have you ever visited the emergency department before? = Not sure</w:t>
      </w:r>
    </w:p>
    <w:p w14:paraId="6D1AD0C0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>How many times have you been screened for drug use in the emergency department?</w:t>
      </w:r>
    </w:p>
    <w:p w14:paraId="38C743D2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Never</w:t>
      </w:r>
    </w:p>
    <w:p w14:paraId="4F81A2AF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Once</w:t>
      </w:r>
    </w:p>
    <w:p w14:paraId="3B4AF3C8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More than once</w:t>
      </w:r>
    </w:p>
    <w:p w14:paraId="45772230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Not sure</w:t>
      </w:r>
    </w:p>
    <w:p w14:paraId="06675FD0" w14:textId="77777777" w:rsidR="006B6AB2" w:rsidRDefault="006B6AB2" w:rsidP="006B6AB2">
      <w:pPr>
        <w:numPr>
          <w:ilvl w:val="0"/>
          <w:numId w:val="3"/>
        </w:numPr>
        <w:spacing w:line="480" w:lineRule="auto"/>
      </w:pPr>
      <w:r>
        <w:t>Display This Question:</w:t>
      </w:r>
    </w:p>
    <w:p w14:paraId="46D34FE8" w14:textId="77777777" w:rsidR="006B6AB2" w:rsidRDefault="006B6AB2" w:rsidP="006B6AB2">
      <w:pPr>
        <w:numPr>
          <w:ilvl w:val="1"/>
          <w:numId w:val="3"/>
        </w:numPr>
        <w:spacing w:line="480" w:lineRule="auto"/>
      </w:pPr>
      <w:r>
        <w:t>If Have you ever been screened for drug use (tobacco marijuana, alcohol or other drugs) in the emerg... = Yes</w:t>
      </w:r>
    </w:p>
    <w:p w14:paraId="33AD4A9A" w14:textId="77777777" w:rsidR="006B6AB2" w:rsidRDefault="006B6AB2" w:rsidP="006B6AB2">
      <w:pPr>
        <w:numPr>
          <w:ilvl w:val="1"/>
          <w:numId w:val="3"/>
        </w:numPr>
        <w:spacing w:line="480" w:lineRule="auto"/>
      </w:pPr>
      <w:r>
        <w:lastRenderedPageBreak/>
        <w:t>Or Have you ever been screened for drug use (tobacco marijuana, alcohol or other drugs) in the emerg... = Not sure</w:t>
      </w:r>
    </w:p>
    <w:p w14:paraId="1A13CF30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>Was your parent every present for your drug use screening in the emegency department?</w:t>
      </w:r>
    </w:p>
    <w:p w14:paraId="050024BB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Yes</w:t>
      </w:r>
    </w:p>
    <w:p w14:paraId="718DC790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No</w:t>
      </w:r>
    </w:p>
    <w:p w14:paraId="672DD0E7" w14:textId="77777777" w:rsidR="006B6AB2" w:rsidRDefault="006B6AB2" w:rsidP="006B6AB2">
      <w:pPr>
        <w:numPr>
          <w:ilvl w:val="1"/>
          <w:numId w:val="1"/>
        </w:numPr>
        <w:spacing w:line="480" w:lineRule="auto"/>
      </w:pPr>
      <w:r>
        <w:t>Not sure</w:t>
      </w:r>
    </w:p>
    <w:p w14:paraId="63B415D7" w14:textId="77777777" w:rsidR="006B6AB2" w:rsidRDefault="006B6AB2" w:rsidP="006B6AB2">
      <w:pPr>
        <w:numPr>
          <w:ilvl w:val="0"/>
          <w:numId w:val="9"/>
        </w:numPr>
        <w:spacing w:line="480" w:lineRule="auto"/>
      </w:pPr>
      <w:r>
        <w:t xml:space="preserve"> Display This Question:</w:t>
      </w:r>
    </w:p>
    <w:p w14:paraId="0EB6D6D7" w14:textId="77777777" w:rsidR="006B6AB2" w:rsidRDefault="006B6AB2" w:rsidP="006B6AB2">
      <w:pPr>
        <w:numPr>
          <w:ilvl w:val="1"/>
          <w:numId w:val="9"/>
        </w:numPr>
        <w:spacing w:line="480" w:lineRule="auto"/>
      </w:pPr>
      <w:r>
        <w:t>If Has your child ever been screened for drug use in the emergency department? = Maybe</w:t>
      </w:r>
    </w:p>
    <w:p w14:paraId="175CA1A4" w14:textId="77777777" w:rsidR="006B6AB2" w:rsidRDefault="006B6AB2" w:rsidP="006B6AB2">
      <w:pPr>
        <w:numPr>
          <w:ilvl w:val="1"/>
          <w:numId w:val="9"/>
        </w:numPr>
        <w:spacing w:line="480" w:lineRule="auto"/>
      </w:pPr>
      <w:r>
        <w:t>Or Has your child ever been screened for drug use in the emergency department? = Yes</w:t>
      </w:r>
    </w:p>
    <w:p w14:paraId="57B1D882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 xml:space="preserve"> How comfortable did you feel during the screening process?</w:t>
      </w:r>
    </w:p>
    <w:p w14:paraId="5CCBDB73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Extremely uncomfortable</w:t>
      </w:r>
    </w:p>
    <w:p w14:paraId="13AEBE05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Somewhat uncomfortable</w:t>
      </w:r>
    </w:p>
    <w:p w14:paraId="31BC873B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Neither comfortable nor uncomfortable</w:t>
      </w:r>
    </w:p>
    <w:p w14:paraId="289CABDD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Somewhat comfortable</w:t>
      </w:r>
    </w:p>
    <w:p w14:paraId="1D7A176D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Extremely comfortable</w:t>
      </w:r>
    </w:p>
    <w:p w14:paraId="6FE177C7" w14:textId="77777777" w:rsidR="006B6AB2" w:rsidRDefault="006B6AB2" w:rsidP="006B6AB2">
      <w:pPr>
        <w:numPr>
          <w:ilvl w:val="0"/>
          <w:numId w:val="16"/>
        </w:numPr>
        <w:spacing w:line="480" w:lineRule="auto"/>
      </w:pPr>
      <w:r>
        <w:t xml:space="preserve"> Display This Question:</w:t>
      </w:r>
    </w:p>
    <w:p w14:paraId="37BCFC90" w14:textId="77777777" w:rsidR="006B6AB2" w:rsidRDefault="006B6AB2" w:rsidP="006B6AB2">
      <w:pPr>
        <w:numPr>
          <w:ilvl w:val="1"/>
          <w:numId w:val="16"/>
        </w:numPr>
        <w:spacing w:line="480" w:lineRule="auto"/>
      </w:pPr>
      <w:r>
        <w:t>If Have you ever been screened for drug use (tobacco marijuana, alcohol or other drugs) in the emerg... = Yes</w:t>
      </w:r>
    </w:p>
    <w:p w14:paraId="6831F01C" w14:textId="77777777" w:rsidR="006B6AB2" w:rsidRDefault="006B6AB2" w:rsidP="006B6AB2">
      <w:pPr>
        <w:numPr>
          <w:ilvl w:val="1"/>
          <w:numId w:val="16"/>
        </w:numPr>
        <w:spacing w:line="480" w:lineRule="auto"/>
      </w:pPr>
      <w:r>
        <w:t>Or Have you ever been screened for drug use (tobacco marijuana, alcohol or other drugs) in the emerg... = Not sure</w:t>
      </w:r>
    </w:p>
    <w:p w14:paraId="5ED54D2B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>Did you feel the screening process was respectful?</w:t>
      </w:r>
    </w:p>
    <w:p w14:paraId="37FE5326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Definitely not</w:t>
      </w:r>
    </w:p>
    <w:p w14:paraId="32C89B31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 xml:space="preserve">Probably not </w:t>
      </w:r>
    </w:p>
    <w:p w14:paraId="54F67E17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lastRenderedPageBreak/>
        <w:t>Might or might not</w:t>
      </w:r>
    </w:p>
    <w:p w14:paraId="0F5029A6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Probably yes</w:t>
      </w:r>
    </w:p>
    <w:p w14:paraId="115A915C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Definitely yes</w:t>
      </w:r>
    </w:p>
    <w:p w14:paraId="5A8737E8" w14:textId="77777777" w:rsidR="006B6AB2" w:rsidRDefault="006B6AB2" w:rsidP="006B6AB2">
      <w:pPr>
        <w:numPr>
          <w:ilvl w:val="0"/>
          <w:numId w:val="6"/>
        </w:numPr>
        <w:spacing w:line="480" w:lineRule="auto"/>
      </w:pPr>
      <w:r>
        <w:t xml:space="preserve">  Display This Question:</w:t>
      </w:r>
    </w:p>
    <w:p w14:paraId="1078B60C" w14:textId="77777777" w:rsidR="006B6AB2" w:rsidRDefault="006B6AB2" w:rsidP="006B6AB2">
      <w:pPr>
        <w:numPr>
          <w:ilvl w:val="1"/>
          <w:numId w:val="6"/>
        </w:numPr>
        <w:spacing w:line="480" w:lineRule="auto"/>
      </w:pPr>
      <w:r>
        <w:t>If Have you ever been screened for drug use (tobacco marijuana, alcohol or other drugs) in the emerg... = Yes</w:t>
      </w:r>
    </w:p>
    <w:p w14:paraId="01EC9A05" w14:textId="77777777" w:rsidR="006B6AB2" w:rsidRDefault="006B6AB2" w:rsidP="006B6AB2">
      <w:pPr>
        <w:numPr>
          <w:ilvl w:val="1"/>
          <w:numId w:val="6"/>
        </w:numPr>
        <w:spacing w:after="240" w:line="480" w:lineRule="auto"/>
      </w:pPr>
      <w:r>
        <w:t>Or Have you ever been screened for drug use (tobacco marijuana, alcohol or other drugs) in the emerg... = Not sure</w:t>
      </w:r>
    </w:p>
    <w:p w14:paraId="6CDD5302" w14:textId="77777777" w:rsidR="006B6AB2" w:rsidRDefault="006B6AB2" w:rsidP="006B6AB2">
      <w:pPr>
        <w:numPr>
          <w:ilvl w:val="0"/>
          <w:numId w:val="4"/>
        </w:numPr>
        <w:spacing w:before="240" w:line="480" w:lineRule="auto"/>
      </w:pPr>
      <w:r>
        <w:t>Were the screening questions were easy to understand?</w:t>
      </w:r>
    </w:p>
    <w:p w14:paraId="01C65F7B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No</w:t>
      </w:r>
    </w:p>
    <w:p w14:paraId="32499D85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Maybe</w:t>
      </w:r>
    </w:p>
    <w:p w14:paraId="4D2CB4C2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Yes</w:t>
      </w:r>
    </w:p>
    <w:p w14:paraId="471F6538" w14:textId="77777777" w:rsidR="006B6AB2" w:rsidRDefault="006B6AB2" w:rsidP="006B6AB2">
      <w:pPr>
        <w:numPr>
          <w:ilvl w:val="0"/>
          <w:numId w:val="5"/>
        </w:numPr>
        <w:spacing w:line="480" w:lineRule="auto"/>
      </w:pPr>
      <w:r>
        <w:t>Display This Question:</w:t>
      </w:r>
    </w:p>
    <w:p w14:paraId="1A7B0105" w14:textId="77777777" w:rsidR="006B6AB2" w:rsidRDefault="006B6AB2" w:rsidP="006B6AB2">
      <w:pPr>
        <w:numPr>
          <w:ilvl w:val="1"/>
          <w:numId w:val="5"/>
        </w:numPr>
        <w:spacing w:line="480" w:lineRule="auto"/>
      </w:pPr>
      <w:r>
        <w:t>If Have you ever been screened for drug use (tobacco marijuana, alcohol or other drugs) in the emerg... = Yes</w:t>
      </w:r>
    </w:p>
    <w:p w14:paraId="7BE2D0F7" w14:textId="77777777" w:rsidR="006B6AB2" w:rsidRDefault="006B6AB2" w:rsidP="006B6AB2">
      <w:pPr>
        <w:numPr>
          <w:ilvl w:val="1"/>
          <w:numId w:val="5"/>
        </w:numPr>
        <w:spacing w:line="480" w:lineRule="auto"/>
      </w:pPr>
      <w:r>
        <w:t>Or Have you ever been screened for drug use (tobacco marijuana, alcohol or other drugs) in the emerg... = Not sure</w:t>
      </w:r>
    </w:p>
    <w:p w14:paraId="47777DC1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 xml:space="preserve"> Were there any questions you found difficult to answer?</w:t>
      </w:r>
    </w:p>
    <w:p w14:paraId="4E202FDA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No</w:t>
      </w:r>
    </w:p>
    <w:p w14:paraId="43D896C3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Maybe</w:t>
      </w:r>
    </w:p>
    <w:p w14:paraId="671C8523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 xml:space="preserve">Yes  </w:t>
      </w:r>
    </w:p>
    <w:p w14:paraId="4C2C88CC" w14:textId="77777777" w:rsidR="006B6AB2" w:rsidRDefault="006B6AB2" w:rsidP="006B6AB2">
      <w:pPr>
        <w:numPr>
          <w:ilvl w:val="0"/>
          <w:numId w:val="14"/>
        </w:numPr>
        <w:spacing w:line="480" w:lineRule="auto"/>
      </w:pPr>
      <w:r>
        <w:t>Display This Question:</w:t>
      </w:r>
    </w:p>
    <w:p w14:paraId="6388E854" w14:textId="77777777" w:rsidR="006B6AB2" w:rsidRDefault="006B6AB2" w:rsidP="006B6AB2">
      <w:pPr>
        <w:numPr>
          <w:ilvl w:val="1"/>
          <w:numId w:val="14"/>
        </w:numPr>
        <w:spacing w:line="480" w:lineRule="auto"/>
      </w:pPr>
      <w:r>
        <w:t>If Have you ever been screened for drug use (tobacco marijuana, alcohol or other drugs) in the emerg... = Yes</w:t>
      </w:r>
    </w:p>
    <w:p w14:paraId="1645BFC7" w14:textId="77777777" w:rsidR="006B6AB2" w:rsidRDefault="006B6AB2" w:rsidP="006B6AB2">
      <w:pPr>
        <w:numPr>
          <w:ilvl w:val="1"/>
          <w:numId w:val="14"/>
        </w:numPr>
        <w:spacing w:line="480" w:lineRule="auto"/>
      </w:pPr>
      <w:r>
        <w:lastRenderedPageBreak/>
        <w:t>Or Have you ever been screened for drug use (tobacco marijuana, alcohol or other drugs) in the emerg... = Not sure</w:t>
      </w:r>
    </w:p>
    <w:p w14:paraId="0CDADFEE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 xml:space="preserve"> How did you feel about the length of the screening process?</w:t>
      </w:r>
    </w:p>
    <w:p w14:paraId="43CD6E80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Extremely inappropriate</w:t>
      </w:r>
    </w:p>
    <w:p w14:paraId="3B14F174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Somewhat inappropriate</w:t>
      </w:r>
    </w:p>
    <w:p w14:paraId="2D7FB786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Neither appropriate nor inappropriate</w:t>
      </w:r>
    </w:p>
    <w:p w14:paraId="17B054FE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Somewhat appropriate</w:t>
      </w:r>
    </w:p>
    <w:p w14:paraId="62B9486C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Extremely appropriate</w:t>
      </w:r>
    </w:p>
    <w:p w14:paraId="791C4141" w14:textId="77777777" w:rsidR="006B6AB2" w:rsidRDefault="006B6AB2" w:rsidP="006B6AB2">
      <w:pPr>
        <w:numPr>
          <w:ilvl w:val="0"/>
          <w:numId w:val="15"/>
        </w:numPr>
        <w:spacing w:line="480" w:lineRule="auto"/>
      </w:pPr>
      <w:r>
        <w:t xml:space="preserve"> Display This Question:</w:t>
      </w:r>
    </w:p>
    <w:p w14:paraId="4C005BA4" w14:textId="77777777" w:rsidR="006B6AB2" w:rsidRDefault="006B6AB2" w:rsidP="006B6AB2">
      <w:pPr>
        <w:numPr>
          <w:ilvl w:val="1"/>
          <w:numId w:val="15"/>
        </w:numPr>
        <w:spacing w:line="480" w:lineRule="auto"/>
      </w:pPr>
      <w:r>
        <w:t>If Have you ever been screened for drug use (tobacco marijuana, alcohol or other drugs) in the emerg... = Yes</w:t>
      </w:r>
    </w:p>
    <w:p w14:paraId="44C87453" w14:textId="77777777" w:rsidR="006B6AB2" w:rsidRDefault="006B6AB2" w:rsidP="006B6AB2">
      <w:pPr>
        <w:numPr>
          <w:ilvl w:val="1"/>
          <w:numId w:val="15"/>
        </w:numPr>
        <w:spacing w:line="480" w:lineRule="auto"/>
      </w:pPr>
      <w:r>
        <w:t>Or Have you ever been screened for drug use (tobacco marijuana, alcohol or other drugs) in the emerg... = Not sure</w:t>
      </w:r>
    </w:p>
    <w:p w14:paraId="59237482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>Do you think the screening process took too much time during your emergency department visit?</w:t>
      </w:r>
    </w:p>
    <w:p w14:paraId="40398FB2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Definitely not</w:t>
      </w:r>
    </w:p>
    <w:p w14:paraId="7B4A6BCA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Probably not</w:t>
      </w:r>
    </w:p>
    <w:p w14:paraId="71161333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Might or might not</w:t>
      </w:r>
    </w:p>
    <w:p w14:paraId="76EB7E3D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Probably yes</w:t>
      </w:r>
    </w:p>
    <w:p w14:paraId="4356EDF6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Definitely yes</w:t>
      </w:r>
    </w:p>
    <w:p w14:paraId="78F3BD52" w14:textId="77777777" w:rsidR="006B6AB2" w:rsidRDefault="006B6AB2" w:rsidP="006B6AB2">
      <w:pPr>
        <w:numPr>
          <w:ilvl w:val="0"/>
          <w:numId w:val="13"/>
        </w:numPr>
        <w:spacing w:line="480" w:lineRule="auto"/>
      </w:pPr>
      <w:r>
        <w:t xml:space="preserve"> Display This Question:</w:t>
      </w:r>
    </w:p>
    <w:p w14:paraId="39B2F384" w14:textId="77777777" w:rsidR="006B6AB2" w:rsidRDefault="006B6AB2" w:rsidP="006B6AB2">
      <w:pPr>
        <w:numPr>
          <w:ilvl w:val="1"/>
          <w:numId w:val="13"/>
        </w:numPr>
        <w:spacing w:line="480" w:lineRule="auto"/>
      </w:pPr>
      <w:r>
        <w:t>If Have you ever been screened for drug use (tobacco marijuana, alcohol or other drugs) in the emerg... = Yes</w:t>
      </w:r>
    </w:p>
    <w:p w14:paraId="2134EB31" w14:textId="77777777" w:rsidR="006B6AB2" w:rsidRDefault="006B6AB2" w:rsidP="006B6AB2">
      <w:pPr>
        <w:numPr>
          <w:ilvl w:val="1"/>
          <w:numId w:val="13"/>
        </w:numPr>
        <w:spacing w:line="480" w:lineRule="auto"/>
      </w:pPr>
      <w:r>
        <w:t>Or Have you ever been screened for drug use (tobacco marijuana, alcohol or other drugs) in the emerg... = Not sure</w:t>
      </w:r>
    </w:p>
    <w:p w14:paraId="062F8149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>Did the screening process help you understand the risks of substance use better?</w:t>
      </w:r>
    </w:p>
    <w:p w14:paraId="677F6FC2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lastRenderedPageBreak/>
        <w:t xml:space="preserve"> </w:t>
      </w:r>
      <w:r>
        <w:t>Definitely not</w:t>
      </w:r>
    </w:p>
    <w:p w14:paraId="1EEF660E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Probably not</w:t>
      </w:r>
    </w:p>
    <w:p w14:paraId="612AF53C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Might or might not</w:t>
      </w:r>
    </w:p>
    <w:p w14:paraId="480EE9F2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Probably yes</w:t>
      </w:r>
    </w:p>
    <w:p w14:paraId="7F31B902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Definitely yes</w:t>
      </w:r>
    </w:p>
    <w:p w14:paraId="31938899" w14:textId="77777777" w:rsidR="006B6AB2" w:rsidRDefault="006B6AB2" w:rsidP="006B6AB2">
      <w:pPr>
        <w:numPr>
          <w:ilvl w:val="0"/>
          <w:numId w:val="12"/>
        </w:numPr>
        <w:spacing w:line="480" w:lineRule="auto"/>
      </w:pPr>
      <w:r>
        <w:t xml:space="preserve"> Display This Question:</w:t>
      </w:r>
    </w:p>
    <w:p w14:paraId="03EC2DA0" w14:textId="77777777" w:rsidR="006B6AB2" w:rsidRDefault="006B6AB2" w:rsidP="006B6AB2">
      <w:pPr>
        <w:numPr>
          <w:ilvl w:val="1"/>
          <w:numId w:val="12"/>
        </w:numPr>
        <w:spacing w:line="480" w:lineRule="auto"/>
      </w:pPr>
      <w:r>
        <w:t>If Have you ever been screened for drug use (tobacco marijuana, alcohol or other drugs) in the emerg... = Yes</w:t>
      </w:r>
    </w:p>
    <w:p w14:paraId="169F1703" w14:textId="77777777" w:rsidR="006B6AB2" w:rsidRDefault="006B6AB2" w:rsidP="006B6AB2">
      <w:pPr>
        <w:numPr>
          <w:ilvl w:val="1"/>
          <w:numId w:val="12"/>
        </w:numPr>
        <w:spacing w:line="480" w:lineRule="auto"/>
      </w:pPr>
      <w:r>
        <w:t>Or Have you ever been screened for drug use (tobacco marijuana, alcohol or other drugs) in the emerg... = Not sure</w:t>
      </w:r>
    </w:p>
    <w:p w14:paraId="7042974B" w14:textId="77777777" w:rsidR="006B6AB2" w:rsidRDefault="006B6AB2" w:rsidP="006B6AB2">
      <w:pPr>
        <w:spacing w:line="480" w:lineRule="auto"/>
      </w:pPr>
    </w:p>
    <w:p w14:paraId="45B303D8" w14:textId="77777777" w:rsidR="006B6AB2" w:rsidRDefault="006B6AB2" w:rsidP="006B6AB2">
      <w:pPr>
        <w:spacing w:before="240" w:after="240" w:line="480" w:lineRule="auto"/>
        <w:rPr>
          <w:u w:val="single"/>
        </w:rPr>
      </w:pPr>
      <w:r>
        <w:rPr>
          <w:u w:val="single"/>
        </w:rPr>
        <w:t>Attitudes and Perceptions Towards Screening</w:t>
      </w:r>
    </w:p>
    <w:p w14:paraId="7FA74903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 xml:space="preserve"> How important do you think it is to screen for drug use in the emergency department?</w:t>
      </w:r>
    </w:p>
    <w:p w14:paraId="4FA8E63C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Not at all important</w:t>
      </w:r>
    </w:p>
    <w:p w14:paraId="1D95663D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Slightly important</w:t>
      </w:r>
    </w:p>
    <w:p w14:paraId="077FEEDB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Moderately important</w:t>
      </w:r>
    </w:p>
    <w:p w14:paraId="51FAFFFB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Very important</w:t>
      </w:r>
    </w:p>
    <w:p w14:paraId="253B1168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Extremely important</w:t>
      </w:r>
    </w:p>
    <w:p w14:paraId="661798B9" w14:textId="77777777" w:rsidR="006B6AB2" w:rsidRDefault="006B6AB2" w:rsidP="006B6AB2">
      <w:pPr>
        <w:numPr>
          <w:ilvl w:val="0"/>
          <w:numId w:val="4"/>
        </w:numPr>
        <w:spacing w:before="240" w:line="480" w:lineRule="auto"/>
      </w:pPr>
      <w:r>
        <w:t>Do you believe screening for drug use should be a routine part of emergency department visits?</w:t>
      </w:r>
    </w:p>
    <w:p w14:paraId="324AD829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Yes</w:t>
      </w:r>
    </w:p>
    <w:p w14:paraId="7C536665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Maybe</w:t>
      </w:r>
    </w:p>
    <w:p w14:paraId="268C382A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No</w:t>
      </w:r>
    </w:p>
    <w:p w14:paraId="6C536651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lastRenderedPageBreak/>
        <w:t xml:space="preserve"> </w:t>
      </w:r>
      <w:r>
        <w:t xml:space="preserve">Not Sure </w:t>
      </w:r>
    </w:p>
    <w:p w14:paraId="56892111" w14:textId="77777777" w:rsidR="006B6AB2" w:rsidRDefault="006B6AB2" w:rsidP="006B6AB2">
      <w:pPr>
        <w:numPr>
          <w:ilvl w:val="0"/>
          <w:numId w:val="4"/>
        </w:numPr>
        <w:spacing w:before="240" w:line="480" w:lineRule="auto"/>
      </w:pPr>
      <w:r>
        <w:t>Do you think drug use screening in the emergency department can help teens?</w:t>
      </w:r>
    </w:p>
    <w:p w14:paraId="65C67BE4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Definitely not</w:t>
      </w:r>
    </w:p>
    <w:p w14:paraId="0A8BB731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Probably not</w:t>
      </w:r>
    </w:p>
    <w:p w14:paraId="2CFF92B7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Might or might not</w:t>
      </w:r>
    </w:p>
    <w:p w14:paraId="63AC4DFF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Probably yes</w:t>
      </w:r>
    </w:p>
    <w:p w14:paraId="64390F78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Definitely yes</w:t>
      </w:r>
    </w:p>
    <w:p w14:paraId="7C1354A5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>Do you think screening for drug use can help prevent drug use in your friends?</w:t>
      </w:r>
    </w:p>
    <w:p w14:paraId="0CA326EB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Definitely not</w:t>
      </w:r>
    </w:p>
    <w:p w14:paraId="6A18CB47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Probably not</w:t>
      </w:r>
    </w:p>
    <w:p w14:paraId="543B4EB0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Might or might not</w:t>
      </w:r>
    </w:p>
    <w:p w14:paraId="0246A55C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Probably yes</w:t>
      </w:r>
    </w:p>
    <w:p w14:paraId="6B4271B7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Definitely yes</w:t>
      </w:r>
    </w:p>
    <w:p w14:paraId="6F117BA1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rPr>
          <w:color w:val="000000"/>
        </w:rPr>
        <w:t>How do you feel about being asked questions about drug use</w:t>
      </w:r>
      <w:r>
        <w:t>?</w:t>
      </w:r>
    </w:p>
    <w:p w14:paraId="0CC0D3E4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Extremely uncomfortable</w:t>
      </w:r>
    </w:p>
    <w:p w14:paraId="5C8D83CE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Somewhat uncomfortable</w:t>
      </w:r>
    </w:p>
    <w:p w14:paraId="3C065598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Neither comfortable nor uncomfortable</w:t>
      </w:r>
    </w:p>
    <w:p w14:paraId="5A0E874D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Somewhat comfortable</w:t>
      </w:r>
    </w:p>
    <w:p w14:paraId="7A698211" w14:textId="77777777" w:rsidR="006B6AB2" w:rsidRDefault="006B6AB2" w:rsidP="006B6AB2">
      <w:pPr>
        <w:numPr>
          <w:ilvl w:val="1"/>
          <w:numId w:val="4"/>
        </w:numPr>
        <w:spacing w:after="240" w:line="480" w:lineRule="auto"/>
      </w:pPr>
      <w:r>
        <w:t xml:space="preserve">Extremely comfortable </w:t>
      </w:r>
    </w:p>
    <w:p w14:paraId="3CAFB200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>How comfortable would you be about discussing your drug use with doctors in the Emergency Department?</w:t>
      </w:r>
    </w:p>
    <w:p w14:paraId="3B4C6C2A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Extremely uncomfortable</w:t>
      </w:r>
    </w:p>
    <w:p w14:paraId="7DDE49A4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Somewhat uncomfortable</w:t>
      </w:r>
    </w:p>
    <w:p w14:paraId="53BC163B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Neither comfortable nor uncomfortable</w:t>
      </w:r>
    </w:p>
    <w:p w14:paraId="71ADC6CC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Somewhat comfortable</w:t>
      </w:r>
    </w:p>
    <w:p w14:paraId="32B0797F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lastRenderedPageBreak/>
        <w:t>Extremely comfortable</w:t>
      </w:r>
    </w:p>
    <w:p w14:paraId="3731BA81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>How likely are you to be honest about your drug use in the Emergency Department?</w:t>
      </w:r>
    </w:p>
    <w:p w14:paraId="09CCB7A4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Extremely unlikely</w:t>
      </w:r>
    </w:p>
    <w:p w14:paraId="0DADBAB7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Somewhat unlikely</w:t>
      </w:r>
    </w:p>
    <w:p w14:paraId="5CE0B16E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Neither likely nor unlikely</w:t>
      </w:r>
    </w:p>
    <w:p w14:paraId="3303B695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Somewhat likely</w:t>
      </w:r>
    </w:p>
    <w:p w14:paraId="30804201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 xml:space="preserve">Extremely likely </w:t>
      </w:r>
    </w:p>
    <w:p w14:paraId="4370EBF7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>Do you think the results of the screening should be shared with your parents/guardians?</w:t>
      </w:r>
    </w:p>
    <w:p w14:paraId="5E194722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Definitely not</w:t>
      </w:r>
    </w:p>
    <w:p w14:paraId="0ACACC7B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Probably not</w:t>
      </w:r>
    </w:p>
    <w:p w14:paraId="21133818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Might or might not</w:t>
      </w:r>
    </w:p>
    <w:p w14:paraId="795BA70A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Probably yes</w:t>
      </w:r>
    </w:p>
    <w:p w14:paraId="4C241EEC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 xml:space="preserve">Definitely yes </w:t>
      </w:r>
    </w:p>
    <w:p w14:paraId="20C319FB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>Do you think the results of the screening should be shared with your school counselor?</w:t>
      </w:r>
    </w:p>
    <w:p w14:paraId="77C86847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Definitely not</w:t>
      </w:r>
    </w:p>
    <w:p w14:paraId="5E55718A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Probably not</w:t>
      </w:r>
    </w:p>
    <w:p w14:paraId="0EF19DD1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Might or might not</w:t>
      </w:r>
    </w:p>
    <w:p w14:paraId="664016DE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Probably yes</w:t>
      </w:r>
    </w:p>
    <w:p w14:paraId="43BA287A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Definitely yes</w:t>
      </w:r>
    </w:p>
    <w:p w14:paraId="57AFA464" w14:textId="77777777" w:rsidR="006B6AB2" w:rsidRDefault="006B6AB2" w:rsidP="006B6AB2">
      <w:pPr>
        <w:numPr>
          <w:ilvl w:val="0"/>
          <w:numId w:val="4"/>
        </w:numPr>
        <w:spacing w:after="240" w:line="480" w:lineRule="auto"/>
      </w:pPr>
      <w:r>
        <w:t>What concerns do you have about being screened for substance use?</w:t>
      </w:r>
    </w:p>
    <w:p w14:paraId="08426287" w14:textId="77777777" w:rsidR="006B6AB2" w:rsidRDefault="006B6AB2" w:rsidP="006B6AB2">
      <w:pPr>
        <w:spacing w:before="240" w:after="240" w:line="480" w:lineRule="auto"/>
        <w:ind w:firstLine="400"/>
      </w:pPr>
      <w:r>
        <w:t>________________________________________________________________</w:t>
      </w:r>
    </w:p>
    <w:p w14:paraId="75CA927B" w14:textId="77777777" w:rsidR="006B6AB2" w:rsidRDefault="006B6AB2" w:rsidP="006B6AB2">
      <w:pPr>
        <w:spacing w:before="240" w:after="240" w:line="480" w:lineRule="auto"/>
        <w:rPr>
          <w:u w:val="single"/>
        </w:rPr>
      </w:pPr>
      <w:r>
        <w:rPr>
          <w:u w:val="single"/>
        </w:rPr>
        <w:t xml:space="preserve"> Barriers to Screening</w:t>
      </w:r>
    </w:p>
    <w:p w14:paraId="776276C9" w14:textId="77777777" w:rsidR="006B6AB2" w:rsidRDefault="006B6AB2" w:rsidP="006B6AB2">
      <w:pPr>
        <w:numPr>
          <w:ilvl w:val="0"/>
          <w:numId w:val="4"/>
        </w:numPr>
        <w:spacing w:after="240" w:line="480" w:lineRule="auto"/>
      </w:pPr>
      <w:r>
        <w:t>What would make you feel more comfortable during the screening process?</w:t>
      </w:r>
    </w:p>
    <w:p w14:paraId="1773F1D6" w14:textId="77777777" w:rsidR="006B6AB2" w:rsidRDefault="006B6AB2" w:rsidP="006B6AB2">
      <w:pPr>
        <w:spacing w:before="240" w:after="240" w:line="480" w:lineRule="auto"/>
        <w:ind w:firstLine="400"/>
      </w:pPr>
      <w:r>
        <w:t>________________________________________________________________</w:t>
      </w:r>
    </w:p>
    <w:p w14:paraId="5611591C" w14:textId="77777777" w:rsidR="006B6AB2" w:rsidRDefault="006B6AB2" w:rsidP="006B6AB2">
      <w:pPr>
        <w:numPr>
          <w:ilvl w:val="0"/>
          <w:numId w:val="4"/>
        </w:numPr>
        <w:spacing w:before="240" w:after="240" w:line="480" w:lineRule="auto"/>
      </w:pPr>
      <w:r>
        <w:lastRenderedPageBreak/>
        <w:t>How much do you think the following are barriers to screening for drug use?</w:t>
      </w:r>
    </w:p>
    <w:tbl>
      <w:tblPr>
        <w:tblStyle w:val="2"/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1395"/>
        <w:gridCol w:w="1500"/>
        <w:gridCol w:w="1380"/>
        <w:gridCol w:w="1500"/>
        <w:gridCol w:w="1395"/>
      </w:tblGrid>
      <w:tr w:rsidR="006B6AB2" w14:paraId="55FE304B" w14:textId="77777777" w:rsidTr="00413CF2">
        <w:trPr>
          <w:trHeight w:val="1005"/>
        </w:trPr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294741D" w14:textId="77777777" w:rsidR="006B6AB2" w:rsidRDefault="006B6AB2" w:rsidP="00413CF2">
            <w:pPr>
              <w:spacing w:before="240" w:after="240"/>
              <w:jc w:val="center"/>
            </w:pPr>
            <w: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43780C9" w14:textId="77777777" w:rsidR="006B6AB2" w:rsidRDefault="006B6AB2" w:rsidP="00413CF2">
            <w:pPr>
              <w:spacing w:before="240" w:after="240"/>
              <w:jc w:val="center"/>
            </w:pPr>
            <w:r>
              <w:t>Strongly disagre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054696D" w14:textId="77777777" w:rsidR="006B6AB2" w:rsidRDefault="006B6AB2" w:rsidP="00413CF2">
            <w:pPr>
              <w:spacing w:before="240" w:after="240"/>
              <w:jc w:val="center"/>
            </w:pPr>
            <w:r>
              <w:t>Somewhat disagre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15D3C3C" w14:textId="77777777" w:rsidR="006B6AB2" w:rsidRDefault="006B6AB2" w:rsidP="00413CF2">
            <w:pPr>
              <w:spacing w:before="240" w:after="240"/>
              <w:jc w:val="center"/>
            </w:pPr>
            <w:r>
              <w:t>Neither agree nor disagre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0DCA822" w14:textId="77777777" w:rsidR="006B6AB2" w:rsidRDefault="006B6AB2" w:rsidP="00413CF2">
            <w:pPr>
              <w:spacing w:before="240" w:after="240"/>
              <w:jc w:val="center"/>
            </w:pPr>
            <w:r>
              <w:t>Somewhat agre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C2AEE21" w14:textId="77777777" w:rsidR="006B6AB2" w:rsidRDefault="006B6AB2" w:rsidP="00413CF2">
            <w:pPr>
              <w:spacing w:before="240" w:after="240"/>
              <w:jc w:val="center"/>
            </w:pPr>
            <w:r>
              <w:t>Strongly agree</w:t>
            </w:r>
          </w:p>
        </w:tc>
      </w:tr>
      <w:tr w:rsidR="006B6AB2" w14:paraId="1FC7EFCB" w14:textId="77777777" w:rsidTr="00413CF2">
        <w:trPr>
          <w:trHeight w:val="870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38F91F4" w14:textId="77777777" w:rsidR="006B6AB2" w:rsidRDefault="006B6AB2" w:rsidP="00413CF2">
            <w:pPr>
              <w:spacing w:before="240" w:after="240"/>
              <w:jc w:val="center"/>
            </w:pPr>
            <w:r>
              <w:t>How long it will tak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5DEF5EA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58CD54B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6DF7C6F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6B56E2A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95011CE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45FA9837" w14:textId="77777777" w:rsidTr="00413CF2">
        <w:trPr>
          <w:trHeight w:val="855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446FE0F" w14:textId="77777777" w:rsidR="006B6AB2" w:rsidRDefault="006B6AB2" w:rsidP="00413CF2">
            <w:pPr>
              <w:spacing w:before="240" w:after="240"/>
              <w:jc w:val="center"/>
            </w:pPr>
            <w:r>
              <w:t>Privacy Concern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28D71F2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7592B5A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2E0FEC0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C99EA89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7C75AFE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61FCCEDB" w14:textId="77777777" w:rsidTr="00413CF2">
        <w:trPr>
          <w:trHeight w:val="855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9AE5CEF" w14:textId="77777777" w:rsidR="006B6AB2" w:rsidRDefault="006B6AB2" w:rsidP="00413CF2">
            <w:pPr>
              <w:spacing w:before="240" w:after="240"/>
              <w:jc w:val="center"/>
            </w:pPr>
            <w:r>
              <w:t>It's not importan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1300654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A6FA59F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831AE31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4F430B7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6FDCF0B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2707EE18" w14:textId="77777777" w:rsidTr="00413CF2">
        <w:trPr>
          <w:trHeight w:val="1290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A989D0C" w14:textId="77777777" w:rsidR="006B6AB2" w:rsidRDefault="006B6AB2" w:rsidP="00413CF2">
            <w:pPr>
              <w:spacing w:before="240" w:after="240"/>
              <w:jc w:val="center"/>
            </w:pPr>
            <w:r>
              <w:t>I worry about what other people will thin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BCDA802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BB3159D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0510D6A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07C6C34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04FF8C8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32512EC8" w14:textId="77777777" w:rsidTr="00413CF2">
        <w:trPr>
          <w:trHeight w:val="1005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645D599" w14:textId="77777777" w:rsidR="006B6AB2" w:rsidRDefault="006B6AB2" w:rsidP="00413CF2">
            <w:pPr>
              <w:spacing w:before="240" w:after="240"/>
              <w:jc w:val="center"/>
            </w:pPr>
            <w:r>
              <w:t>Fear of Legal Consequenc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0204857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18411E4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2AF1B09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2AD25D9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791E027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4E8BEAB7" w14:textId="77777777" w:rsidTr="00413CF2">
        <w:trPr>
          <w:trHeight w:val="1005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F7C76CF" w14:textId="77777777" w:rsidR="006B6AB2" w:rsidRDefault="006B6AB2" w:rsidP="00413CF2">
            <w:pPr>
              <w:spacing w:before="240" w:after="240"/>
              <w:jc w:val="center"/>
            </w:pPr>
            <w:r>
              <w:t>Lack of Trust in Healthcare Provid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4E6E055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838DD8A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897EDF8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791203B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58E48CE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6AAC008C" w14:textId="77777777" w:rsidTr="00413CF2">
        <w:trPr>
          <w:trHeight w:val="1005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8B84D30" w14:textId="77777777" w:rsidR="006B6AB2" w:rsidRDefault="006B6AB2" w:rsidP="00413CF2">
            <w:pPr>
              <w:spacing w:before="240" w:after="240"/>
              <w:jc w:val="center"/>
            </w:pPr>
            <w:r>
              <w:t>Cultural or Religious Belief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1761B0F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AF8C227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43D1262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5F71221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27F59FD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738C8345" w14:textId="77777777" w:rsidTr="00413CF2">
        <w:trPr>
          <w:trHeight w:val="1005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39DD932" w14:textId="77777777" w:rsidR="006B6AB2" w:rsidRDefault="006B6AB2" w:rsidP="00413CF2">
            <w:pPr>
              <w:spacing w:before="240" w:after="240"/>
              <w:jc w:val="center"/>
            </w:pPr>
            <w:r>
              <w:lastRenderedPageBreak/>
              <w:t>Parental or Guardian Prese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9A237F1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F48FE28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E4B03B2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ED9A23A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E314763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044E40E5" w14:textId="77777777" w:rsidTr="00413CF2">
        <w:trPr>
          <w:trHeight w:val="1290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094D3E4" w14:textId="77777777" w:rsidR="006B6AB2" w:rsidRDefault="006B6AB2" w:rsidP="00413CF2">
            <w:pPr>
              <w:spacing w:before="240" w:after="240"/>
              <w:jc w:val="center"/>
            </w:pPr>
            <w:r>
              <w:t>Fear of Treatment or Interventio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891CC57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C58D87C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775CD55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D53303D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B6E5F63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559FA800" w14:textId="77777777" w:rsidTr="00413CF2">
        <w:trPr>
          <w:trHeight w:val="855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91C4245" w14:textId="77777777" w:rsidR="006B6AB2" w:rsidRDefault="006B6AB2" w:rsidP="00413CF2">
            <w:pPr>
              <w:spacing w:before="240" w:after="240"/>
              <w:jc w:val="center"/>
            </w:pPr>
            <w:r>
              <w:t>Time Pressur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C2729EE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58079A2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CC72474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ECE3F7F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966BE4E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</w:tbl>
    <w:p w14:paraId="68FCF6E4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>How likely are you to seek help if you have substance use issues?</w:t>
      </w:r>
    </w:p>
    <w:p w14:paraId="4B988270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Extremely unlikely</w:t>
      </w:r>
    </w:p>
    <w:p w14:paraId="34D0D4F6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Somewhat unlikely</w:t>
      </w:r>
    </w:p>
    <w:p w14:paraId="4A86A5C7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Neither likely nor unlikely</w:t>
      </w:r>
    </w:p>
    <w:p w14:paraId="2A9296EA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Somewhat likely</w:t>
      </w:r>
    </w:p>
    <w:p w14:paraId="54B45DC2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 xml:space="preserve">Extremely likely </w:t>
      </w:r>
    </w:p>
    <w:p w14:paraId="267DB1A5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>How likely are you to talk to a healthcare provider about substance use in the future?</w:t>
      </w:r>
    </w:p>
    <w:p w14:paraId="3F14DC6F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Extremely unlikely</w:t>
      </w:r>
    </w:p>
    <w:p w14:paraId="1E5971D5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Somewhat unlikely</w:t>
      </w:r>
    </w:p>
    <w:p w14:paraId="6870B43F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Neither likely nor unlikely</w:t>
      </w:r>
    </w:p>
    <w:p w14:paraId="46BFB3BF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Somewhat likely</w:t>
      </w:r>
    </w:p>
    <w:p w14:paraId="435F7E94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Extremely likely</w:t>
      </w:r>
    </w:p>
    <w:p w14:paraId="4187C596" w14:textId="77777777" w:rsidR="006B6AB2" w:rsidRDefault="006B6AB2" w:rsidP="006B6AB2">
      <w:pPr>
        <w:numPr>
          <w:ilvl w:val="0"/>
          <w:numId w:val="4"/>
        </w:numPr>
        <w:spacing w:line="480" w:lineRule="auto"/>
      </w:pPr>
      <w:r>
        <w:t>Do you think the emergency department is a good place to get information about substance use?</w:t>
      </w:r>
    </w:p>
    <w:p w14:paraId="10B3F2D2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Definitely not</w:t>
      </w:r>
    </w:p>
    <w:p w14:paraId="62772845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Probably not</w:t>
      </w:r>
    </w:p>
    <w:p w14:paraId="1050D1EF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rPr>
          <w:rFonts w:ascii="Times New Roman" w:eastAsia="Times New Roman" w:hAnsi="Times New Roman" w:cs="Times New Roman"/>
          <w:color w:val="BFBFBF"/>
          <w:sz w:val="14"/>
          <w:szCs w:val="14"/>
        </w:rPr>
        <w:t xml:space="preserve"> </w:t>
      </w:r>
      <w:r>
        <w:t>Might or might not</w:t>
      </w:r>
    </w:p>
    <w:p w14:paraId="079282C3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t>Probably yes</w:t>
      </w:r>
    </w:p>
    <w:p w14:paraId="1AAF2A84" w14:textId="77777777" w:rsidR="006B6AB2" w:rsidRDefault="006B6AB2" w:rsidP="006B6AB2">
      <w:pPr>
        <w:numPr>
          <w:ilvl w:val="1"/>
          <w:numId w:val="4"/>
        </w:numPr>
        <w:spacing w:line="480" w:lineRule="auto"/>
      </w:pPr>
      <w:r>
        <w:lastRenderedPageBreak/>
        <w:t>Definitely yes</w:t>
      </w:r>
    </w:p>
    <w:p w14:paraId="4CFEBBDB" w14:textId="77777777" w:rsidR="006B6AB2" w:rsidRDefault="006B6AB2" w:rsidP="006B6AB2">
      <w:pPr>
        <w:numPr>
          <w:ilvl w:val="0"/>
          <w:numId w:val="4"/>
        </w:numPr>
        <w:spacing w:after="240" w:line="480" w:lineRule="auto"/>
      </w:pPr>
      <w:r>
        <w:t>If you had a positive screen in the emergency department, how useful would you find each of these?</w:t>
      </w:r>
    </w:p>
    <w:tbl>
      <w:tblPr>
        <w:tblStyle w:val="1"/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365"/>
        <w:gridCol w:w="1410"/>
        <w:gridCol w:w="1575"/>
        <w:gridCol w:w="1365"/>
        <w:gridCol w:w="1530"/>
      </w:tblGrid>
      <w:tr w:rsidR="006B6AB2" w14:paraId="74017A0B" w14:textId="77777777" w:rsidTr="00413CF2">
        <w:trPr>
          <w:trHeight w:val="735"/>
        </w:trPr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3799959" w14:textId="77777777" w:rsidR="006B6AB2" w:rsidRDefault="006B6AB2" w:rsidP="00413CF2">
            <w:pPr>
              <w:spacing w:before="240" w:after="240"/>
              <w:jc w:val="center"/>
            </w:pPr>
            <w: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AFCCE89" w14:textId="77777777" w:rsidR="006B6AB2" w:rsidRDefault="006B6AB2" w:rsidP="00413CF2">
            <w:pPr>
              <w:spacing w:before="240" w:after="240"/>
              <w:jc w:val="center"/>
            </w:pPr>
            <w:r>
              <w:t>Not at all useful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F8C4A7D" w14:textId="77777777" w:rsidR="006B6AB2" w:rsidRDefault="006B6AB2" w:rsidP="00413CF2">
            <w:pPr>
              <w:spacing w:before="240" w:after="240"/>
              <w:jc w:val="center"/>
            </w:pPr>
            <w:r>
              <w:t>Slightly useful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4128CC1" w14:textId="77777777" w:rsidR="006B6AB2" w:rsidRDefault="006B6AB2" w:rsidP="00413CF2">
            <w:pPr>
              <w:spacing w:before="240" w:after="240"/>
              <w:jc w:val="center"/>
            </w:pPr>
            <w:r>
              <w:t>Moderately usefu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6AE9ECD" w14:textId="77777777" w:rsidR="006B6AB2" w:rsidRDefault="006B6AB2" w:rsidP="00413CF2">
            <w:pPr>
              <w:spacing w:before="240" w:after="240"/>
              <w:jc w:val="center"/>
            </w:pPr>
            <w:r>
              <w:t>Very usefu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40F24BF" w14:textId="77777777" w:rsidR="006B6AB2" w:rsidRDefault="006B6AB2" w:rsidP="00413CF2">
            <w:pPr>
              <w:spacing w:before="240" w:after="240"/>
              <w:jc w:val="center"/>
            </w:pPr>
            <w:r>
              <w:t>Extremely useful</w:t>
            </w:r>
          </w:p>
        </w:tc>
      </w:tr>
      <w:tr w:rsidR="006B6AB2" w14:paraId="47661A08" w14:textId="77777777" w:rsidTr="00413CF2">
        <w:trPr>
          <w:trHeight w:val="87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7B3DCD9" w14:textId="77777777" w:rsidR="006B6AB2" w:rsidRDefault="006B6AB2" w:rsidP="00413CF2">
            <w:pPr>
              <w:spacing w:before="240" w:after="240"/>
              <w:jc w:val="center"/>
            </w:pPr>
            <w:r>
              <w:t>Brochures on drug us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A2C5D8D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30DD9A5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563463D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C8A6DF3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5A8CA4F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699A4D55" w14:textId="77777777" w:rsidTr="00413CF2">
        <w:trPr>
          <w:trHeight w:val="129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3017CE0" w14:textId="77777777" w:rsidR="006B6AB2" w:rsidRDefault="006B6AB2" w:rsidP="00413CF2">
            <w:pPr>
              <w:spacing w:before="240" w:after="240"/>
              <w:jc w:val="center"/>
            </w:pPr>
            <w:r>
              <w:t>Information on where to go for more hel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B205A4A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334BC93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9331844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8369968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1A81E2C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3AEA373E" w14:textId="77777777" w:rsidTr="00413CF2">
        <w:trPr>
          <w:trHeight w:val="184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F959D6E" w14:textId="77777777" w:rsidR="006B6AB2" w:rsidRDefault="006B6AB2" w:rsidP="00413CF2">
            <w:pPr>
              <w:spacing w:before="240" w:after="240"/>
              <w:jc w:val="center"/>
            </w:pPr>
            <w:r>
              <w:t>Speak with a professional in the Emergency Departmen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9C55FDA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3FAEE55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C961F4C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63BA085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889D62C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  <w:tr w:rsidR="006B6AB2" w14:paraId="32C46661" w14:textId="77777777" w:rsidTr="00413CF2">
        <w:trPr>
          <w:trHeight w:val="129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6561685" w14:textId="77777777" w:rsidR="006B6AB2" w:rsidRDefault="006B6AB2" w:rsidP="00413CF2">
            <w:pPr>
              <w:spacing w:before="240" w:after="240"/>
              <w:jc w:val="center"/>
            </w:pPr>
            <w:r>
              <w:t>An app with information about drug us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FAAD3B7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78906CD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ED68891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741EEF3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778DD09" w14:textId="77777777" w:rsidR="006B6AB2" w:rsidRDefault="006B6AB2" w:rsidP="00413CF2">
            <w:pPr>
              <w:spacing w:before="120"/>
              <w:ind w:left="360"/>
              <w:jc w:val="center"/>
            </w:pPr>
            <w:r>
              <w:rPr>
                <w:rFonts w:ascii="Courier New" w:eastAsia="Courier New" w:hAnsi="Courier New" w:cs="Courier New"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color w:val="BFBFBF"/>
                <w:sz w:val="14"/>
                <w:szCs w:val="14"/>
              </w:rPr>
              <w:t xml:space="preserve"> </w:t>
            </w:r>
            <w:r>
              <w:t xml:space="preserve"> </w:t>
            </w:r>
          </w:p>
        </w:tc>
      </w:tr>
    </w:tbl>
    <w:p w14:paraId="33987559" w14:textId="77777777" w:rsidR="006B6AB2" w:rsidRDefault="006B6AB2" w:rsidP="006B6AB2">
      <w:pPr>
        <w:numPr>
          <w:ilvl w:val="0"/>
          <w:numId w:val="4"/>
        </w:numPr>
        <w:spacing w:before="240" w:after="240" w:line="480" w:lineRule="auto"/>
      </w:pPr>
      <w:r>
        <w:t>What suggestions do you have to make drug use screening a better process for you?</w:t>
      </w:r>
    </w:p>
    <w:p w14:paraId="7ADAB690" w14:textId="77777777" w:rsidR="006B6AB2" w:rsidRDefault="006B6AB2" w:rsidP="006B6AB2">
      <w:pPr>
        <w:spacing w:before="240" w:after="240" w:line="480" w:lineRule="auto"/>
        <w:ind w:firstLine="400"/>
      </w:pPr>
      <w:r>
        <w:t>________________________________________________________________</w:t>
      </w:r>
    </w:p>
    <w:p w14:paraId="339AAD59" w14:textId="77777777" w:rsidR="006B6AB2" w:rsidRDefault="006B6AB2" w:rsidP="006B6AB2">
      <w:pPr>
        <w:numPr>
          <w:ilvl w:val="0"/>
          <w:numId w:val="4"/>
        </w:numPr>
        <w:spacing w:before="240" w:after="240" w:line="480" w:lineRule="auto"/>
      </w:pPr>
      <w:r>
        <w:t>How can doctors better support adolescents during drug use screening?</w:t>
      </w:r>
    </w:p>
    <w:p w14:paraId="4FF8ECB3" w14:textId="77777777" w:rsidR="006B6AB2" w:rsidRDefault="006B6AB2" w:rsidP="006B6AB2">
      <w:pPr>
        <w:spacing w:before="240" w:after="240" w:line="480" w:lineRule="auto"/>
        <w:ind w:firstLine="400"/>
      </w:pPr>
      <w:r>
        <w:t>_______________________________________________________________</w:t>
      </w:r>
    </w:p>
    <w:p w14:paraId="1B9D5FCD" w14:textId="77777777" w:rsidR="002F0EBE" w:rsidRDefault="002F0EBE">
      <w:bookmarkStart w:id="0" w:name="_GoBack"/>
      <w:bookmarkEnd w:id="0"/>
    </w:p>
    <w:sectPr w:rsidR="002F0E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D6DFE"/>
    <w:multiLevelType w:val="multilevel"/>
    <w:tmpl w:val="E6085906"/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920" w:hanging="360"/>
      </w:pPr>
      <w:rPr>
        <w:u w:val="none"/>
      </w:rPr>
    </w:lvl>
  </w:abstractNum>
  <w:abstractNum w:abstractNumId="1" w15:restartNumberingAfterBreak="0">
    <w:nsid w:val="06CC6812"/>
    <w:multiLevelType w:val="multilevel"/>
    <w:tmpl w:val="9A8C74E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B4A5147"/>
    <w:multiLevelType w:val="multilevel"/>
    <w:tmpl w:val="99A24C7E"/>
    <w:lvl w:ilvl="0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CF53FEE"/>
    <w:multiLevelType w:val="multilevel"/>
    <w:tmpl w:val="A3FC67A6"/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920" w:hanging="360"/>
      </w:pPr>
      <w:rPr>
        <w:u w:val="none"/>
      </w:rPr>
    </w:lvl>
  </w:abstractNum>
  <w:abstractNum w:abstractNumId="4" w15:restartNumberingAfterBreak="0">
    <w:nsid w:val="11D12B47"/>
    <w:multiLevelType w:val="multilevel"/>
    <w:tmpl w:val="0B7844A2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5" w15:restartNumberingAfterBreak="0">
    <w:nsid w:val="12A4545B"/>
    <w:multiLevelType w:val="multilevel"/>
    <w:tmpl w:val="BB20519C"/>
    <w:lvl w:ilvl="0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64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72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9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8640" w:hanging="360"/>
      </w:pPr>
      <w:rPr>
        <w:u w:val="none"/>
      </w:rPr>
    </w:lvl>
  </w:abstractNum>
  <w:abstractNum w:abstractNumId="6" w15:restartNumberingAfterBreak="0">
    <w:nsid w:val="1D824993"/>
    <w:multiLevelType w:val="multilevel"/>
    <w:tmpl w:val="B3E4AC1C"/>
    <w:lvl w:ilvl="0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75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82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F2A4ECF"/>
    <w:multiLevelType w:val="multilevel"/>
    <w:tmpl w:val="369692F6"/>
    <w:lvl w:ilvl="0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64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72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9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8640" w:hanging="360"/>
      </w:pPr>
      <w:rPr>
        <w:u w:val="none"/>
      </w:rPr>
    </w:lvl>
  </w:abstractNum>
  <w:abstractNum w:abstractNumId="8" w15:restartNumberingAfterBreak="0">
    <w:nsid w:val="23FD618B"/>
    <w:multiLevelType w:val="multilevel"/>
    <w:tmpl w:val="B25E50AA"/>
    <w:lvl w:ilvl="0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75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82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2539304E"/>
    <w:multiLevelType w:val="multilevel"/>
    <w:tmpl w:val="B2DE84C4"/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920" w:hanging="360"/>
      </w:pPr>
      <w:rPr>
        <w:u w:val="none"/>
      </w:rPr>
    </w:lvl>
  </w:abstractNum>
  <w:abstractNum w:abstractNumId="10" w15:restartNumberingAfterBreak="0">
    <w:nsid w:val="2E191FFD"/>
    <w:multiLevelType w:val="multilevel"/>
    <w:tmpl w:val="C9A081EC"/>
    <w:lvl w:ilvl="0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64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72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9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8640" w:hanging="360"/>
      </w:pPr>
      <w:rPr>
        <w:u w:val="none"/>
      </w:rPr>
    </w:lvl>
  </w:abstractNum>
  <w:abstractNum w:abstractNumId="11" w15:restartNumberingAfterBreak="0">
    <w:nsid w:val="31DF62DA"/>
    <w:multiLevelType w:val="multilevel"/>
    <w:tmpl w:val="04383DB8"/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920" w:hanging="360"/>
      </w:pPr>
      <w:rPr>
        <w:u w:val="none"/>
      </w:rPr>
    </w:lvl>
  </w:abstractNum>
  <w:abstractNum w:abstractNumId="12" w15:restartNumberingAfterBreak="0">
    <w:nsid w:val="48F82843"/>
    <w:multiLevelType w:val="multilevel"/>
    <w:tmpl w:val="9796E456"/>
    <w:lvl w:ilvl="0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64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72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9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8640" w:hanging="360"/>
      </w:pPr>
      <w:rPr>
        <w:u w:val="none"/>
      </w:rPr>
    </w:lvl>
  </w:abstractNum>
  <w:abstractNum w:abstractNumId="13" w15:restartNumberingAfterBreak="0">
    <w:nsid w:val="57872589"/>
    <w:multiLevelType w:val="multilevel"/>
    <w:tmpl w:val="3ECA2FE4"/>
    <w:lvl w:ilvl="0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64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72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9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8640" w:hanging="360"/>
      </w:pPr>
      <w:rPr>
        <w:u w:val="none"/>
      </w:rPr>
    </w:lvl>
  </w:abstractNum>
  <w:abstractNum w:abstractNumId="14" w15:restartNumberingAfterBreak="0">
    <w:nsid w:val="6057435B"/>
    <w:multiLevelType w:val="multilevel"/>
    <w:tmpl w:val="8EE0A256"/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920" w:hanging="360"/>
      </w:pPr>
      <w:rPr>
        <w:u w:val="none"/>
      </w:rPr>
    </w:lvl>
  </w:abstractNum>
  <w:abstractNum w:abstractNumId="15" w15:restartNumberingAfterBreak="0">
    <w:nsid w:val="62FF160F"/>
    <w:multiLevelType w:val="multilevel"/>
    <w:tmpl w:val="C264EDAA"/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920" w:hanging="360"/>
      </w:pPr>
      <w:rPr>
        <w:u w:val="none"/>
      </w:rPr>
    </w:lvl>
  </w:abstractNum>
  <w:abstractNum w:abstractNumId="16" w15:restartNumberingAfterBreak="0">
    <w:nsid w:val="70BE6FE9"/>
    <w:multiLevelType w:val="multilevel"/>
    <w:tmpl w:val="FFF297DA"/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920" w:hanging="360"/>
      </w:pPr>
      <w:rPr>
        <w:u w:val="none"/>
      </w:rPr>
    </w:lvl>
  </w:abstractNum>
  <w:abstractNum w:abstractNumId="17" w15:restartNumberingAfterBreak="0">
    <w:nsid w:val="71D95D95"/>
    <w:multiLevelType w:val="multilevel"/>
    <w:tmpl w:val="F0D493D0"/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920" w:hanging="360"/>
      </w:pPr>
      <w:rPr>
        <w:u w:val="none"/>
      </w:r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1"/>
  </w:num>
  <w:num w:numId="5">
    <w:abstractNumId w:val="16"/>
  </w:num>
  <w:num w:numId="6">
    <w:abstractNumId w:val="0"/>
  </w:num>
  <w:num w:numId="7">
    <w:abstractNumId w:val="12"/>
  </w:num>
  <w:num w:numId="8">
    <w:abstractNumId w:val="10"/>
  </w:num>
  <w:num w:numId="9">
    <w:abstractNumId w:val="13"/>
  </w:num>
  <w:num w:numId="10">
    <w:abstractNumId w:val="15"/>
  </w:num>
  <w:num w:numId="11">
    <w:abstractNumId w:val="5"/>
  </w:num>
  <w:num w:numId="12">
    <w:abstractNumId w:val="7"/>
  </w:num>
  <w:num w:numId="13">
    <w:abstractNumId w:val="9"/>
  </w:num>
  <w:num w:numId="14">
    <w:abstractNumId w:val="14"/>
  </w:num>
  <w:num w:numId="15">
    <w:abstractNumId w:val="11"/>
  </w:num>
  <w:num w:numId="16">
    <w:abstractNumId w:val="3"/>
  </w:num>
  <w:num w:numId="17">
    <w:abstractNumId w:val="17"/>
  </w:num>
  <w:num w:numId="18">
    <w:abstractNumId w:val="6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AB2"/>
    <w:rsid w:val="002F0EBE"/>
    <w:rsid w:val="006B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BA7305"/>
  <w15:chartTrackingRefBased/>
  <w15:docId w15:val="{0219E80A-50B6-4D1E-A7EE-C493CAA44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6AB2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AB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6AB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6AB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AB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AB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AB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AB2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6B6AB2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6B6AB2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AB2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AB2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AB2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6B6AB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B6AB2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AB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B6AB2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38">
    <w:name w:val="38"/>
    <w:basedOn w:val="TableNormal"/>
    <w:rsid w:val="006B6AB2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7">
    <w:name w:val="37"/>
    <w:basedOn w:val="TableNormal"/>
    <w:rsid w:val="006B6AB2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6">
    <w:name w:val="36"/>
    <w:basedOn w:val="TableNormal"/>
    <w:rsid w:val="006B6AB2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5">
    <w:name w:val="35"/>
    <w:basedOn w:val="TableNormal"/>
    <w:rsid w:val="006B6AB2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4">
    <w:name w:val="34"/>
    <w:basedOn w:val="TableNormal"/>
    <w:rsid w:val="006B6AB2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6B6A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6AB2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6B6AB2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B6A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6B6AB2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6B6AB2"/>
    <w:pPr>
      <w:tabs>
        <w:tab w:val="left" w:pos="384"/>
      </w:tabs>
      <w:spacing w:after="240" w:line="240" w:lineRule="auto"/>
      <w:ind w:left="384" w:hanging="384"/>
    </w:pPr>
  </w:style>
  <w:style w:type="table" w:customStyle="1" w:styleId="33">
    <w:name w:val="33"/>
    <w:basedOn w:val="TableNormal"/>
    <w:rsid w:val="006B6AB2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2">
    <w:name w:val="32"/>
    <w:basedOn w:val="TableNormal"/>
    <w:rsid w:val="006B6AB2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1">
    <w:name w:val="31"/>
    <w:basedOn w:val="TableNormal"/>
    <w:rsid w:val="006B6AB2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0">
    <w:name w:val="30"/>
    <w:basedOn w:val="TableNormal"/>
    <w:rsid w:val="006B6AB2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9">
    <w:name w:val="29"/>
    <w:basedOn w:val="TableNormal"/>
    <w:rsid w:val="006B6AB2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8">
    <w:name w:val="28"/>
    <w:basedOn w:val="TableNormal"/>
    <w:rsid w:val="006B6AB2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6A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AB2"/>
    <w:rPr>
      <w:rFonts w:ascii="Segoe UI" w:eastAsia="Arial" w:hAnsi="Segoe UI" w:cs="Segoe UI"/>
      <w:sz w:val="18"/>
      <w:szCs w:val="18"/>
      <w:lang w:val="en"/>
    </w:rPr>
  </w:style>
  <w:style w:type="table" w:customStyle="1" w:styleId="27">
    <w:name w:val="27"/>
    <w:basedOn w:val="TableNormal"/>
    <w:rsid w:val="006B6AB2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6">
    <w:name w:val="26"/>
    <w:basedOn w:val="TableNormal"/>
    <w:rsid w:val="006B6AB2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"/>
    <w:rsid w:val="006B6AB2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"/>
    <w:rsid w:val="006B6AB2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"/>
    <w:rsid w:val="006B6AB2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"/>
    <w:rsid w:val="006B6AB2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rsid w:val="006B6AB2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rsid w:val="006B6AB2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rsid w:val="006B6AB2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A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AB2"/>
    <w:rPr>
      <w:rFonts w:ascii="Arial" w:eastAsia="Arial" w:hAnsi="Arial" w:cs="Arial"/>
      <w:b/>
      <w:bCs/>
      <w:sz w:val="20"/>
      <w:szCs w:val="20"/>
      <w:lang w:val="e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B6A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B6AB2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B6AB2"/>
    <w:rPr>
      <w:color w:val="0000FF"/>
      <w:u w:val="single"/>
    </w:rPr>
  </w:style>
  <w:style w:type="table" w:styleId="TableGrid">
    <w:name w:val="Table Grid"/>
    <w:basedOn w:val="TableNormal"/>
    <w:uiPriority w:val="39"/>
    <w:rsid w:val="006B6AB2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6AB2"/>
    <w:pPr>
      <w:spacing w:after="0" w:line="240" w:lineRule="auto"/>
    </w:pPr>
    <w:rPr>
      <w:rFonts w:ascii="Arial" w:eastAsia="Arial" w:hAnsi="Arial" w:cs="Arial"/>
      <w:lang w:val="en"/>
    </w:rPr>
  </w:style>
  <w:style w:type="paragraph" w:styleId="ListParagraph">
    <w:name w:val="List Paragraph"/>
    <w:basedOn w:val="Normal"/>
    <w:uiPriority w:val="34"/>
    <w:qFormat/>
    <w:rsid w:val="006B6AB2"/>
    <w:pPr>
      <w:ind w:left="720"/>
      <w:contextualSpacing/>
    </w:pPr>
  </w:style>
  <w:style w:type="table" w:customStyle="1" w:styleId="18">
    <w:name w:val="18"/>
    <w:basedOn w:val="TableNormal"/>
    <w:rsid w:val="006B6AB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rsid w:val="006B6AB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rsid w:val="006B6AB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rsid w:val="006B6AB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rsid w:val="006B6AB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rsid w:val="006B6AB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rsid w:val="006B6AB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6B6AB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6B6AB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rsid w:val="006B6AB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6B6AB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6B6AB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6B6AB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6B6AB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6B6AB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6B6AB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6B6AB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6B6AB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6B6AB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B6AB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AB2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6B6AB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AB2"/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6B6AB2"/>
  </w:style>
  <w:style w:type="character" w:customStyle="1" w:styleId="cf01">
    <w:name w:val="cf01"/>
    <w:basedOn w:val="DefaultParagraphFont"/>
    <w:rsid w:val="006B6AB2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B6AB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CF51B93B7A7745AD306D09E192C0A4" ma:contentTypeVersion="14" ma:contentTypeDescription="Create a new document." ma:contentTypeScope="" ma:versionID="5723dddc666955436fc155109be157be">
  <xsd:schema xmlns:xsd="http://www.w3.org/2001/XMLSchema" xmlns:xs="http://www.w3.org/2001/XMLSchema" xmlns:p="http://schemas.microsoft.com/office/2006/metadata/properties" xmlns:ns3="647ec25b-fdaa-4dfd-a520-c989d5a7a406" xmlns:ns4="ad1b0b26-d00a-4219-aeab-cd73290513ba" targetNamespace="http://schemas.microsoft.com/office/2006/metadata/properties" ma:root="true" ma:fieldsID="072ec4e37712457e900048edfafd0e8b" ns3:_="" ns4:_="">
    <xsd:import namespace="647ec25b-fdaa-4dfd-a520-c989d5a7a406"/>
    <xsd:import namespace="ad1b0b26-d00a-4219-aeab-cd73290513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7ec25b-fdaa-4dfd-a520-c989d5a7a4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1b0b26-d00a-4219-aeab-cd73290513b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47ec25b-fdaa-4dfd-a520-c989d5a7a406" xsi:nil="true"/>
  </documentManagement>
</p:properties>
</file>

<file path=customXml/itemProps1.xml><?xml version="1.0" encoding="utf-8"?>
<ds:datastoreItem xmlns:ds="http://schemas.openxmlformats.org/officeDocument/2006/customXml" ds:itemID="{FA90F09D-5103-492C-8A2B-436A9BA330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7ec25b-fdaa-4dfd-a520-c989d5a7a406"/>
    <ds:schemaRef ds:uri="ad1b0b26-d00a-4219-aeab-cd73290513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E3A876-A546-4F47-96A8-DF9DEBBB8C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459D9E-6F6F-4F99-8B2A-36FF0AFE759E}">
  <ds:schemaRefs>
    <ds:schemaRef ds:uri="http://schemas.microsoft.com/office/2006/metadata/properties"/>
    <ds:schemaRef ds:uri="http://purl.org/dc/elements/1.1/"/>
    <ds:schemaRef ds:uri="647ec25b-fdaa-4dfd-a520-c989d5a7a406"/>
    <ds:schemaRef ds:uri="ad1b0b26-d00a-4219-aeab-cd73290513ba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3</Pages>
  <Words>2078</Words>
  <Characters>13073</Characters>
  <Application>Microsoft Office Word</Application>
  <DocSecurity>0</DocSecurity>
  <Lines>210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15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lich, Stephen</dc:creator>
  <cp:keywords/>
  <dc:description/>
  <cp:lastModifiedBy>Sandelich, Stephen</cp:lastModifiedBy>
  <cp:revision>1</cp:revision>
  <dcterms:created xsi:type="dcterms:W3CDTF">2025-02-14T17:15:00Z</dcterms:created>
  <dcterms:modified xsi:type="dcterms:W3CDTF">2025-02-14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8443d6-0209-45a9-ad20-a580ccee959d</vt:lpwstr>
  </property>
  <property fmtid="{D5CDD505-2E9C-101B-9397-08002B2CF9AE}" pid="3" name="ContentTypeId">
    <vt:lpwstr>0x010100CFCF51B93B7A7745AD306D09E192C0A4</vt:lpwstr>
  </property>
</Properties>
</file>